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3D8A84" w14:textId="03E9B137" w:rsidR="00082EB9" w:rsidRDefault="00E530B4" w:rsidP="00FF1D29">
      <w:pPr>
        <w:pStyle w:val="MDPI62Acknowledgments"/>
        <w:spacing w:before="240"/>
        <w:rPr>
          <w:b/>
        </w:rPr>
      </w:pPr>
      <w:bookmarkStart w:id="0" w:name="_GoBack"/>
      <w:r>
        <w:rPr>
          <w:b/>
        </w:rPr>
        <w:t>Supplementary Material</w:t>
      </w:r>
    </w:p>
    <w:p w14:paraId="4C9EB0FE" w14:textId="53ECCCF8" w:rsidR="00746AD9" w:rsidRDefault="00787F89" w:rsidP="00365862">
      <w:pPr>
        <w:pStyle w:val="MDPI71References"/>
        <w:numPr>
          <w:ilvl w:val="0"/>
          <w:numId w:val="0"/>
        </w:numPr>
        <w:spacing w:after="240"/>
        <w:jc w:val="center"/>
        <w:rPr>
          <w:rFonts w:eastAsia="SimSun"/>
        </w:rPr>
      </w:pPr>
      <w:r>
        <w:rPr>
          <w:rFonts w:eastAsia="SimSun"/>
          <w:noProof/>
          <w:snapToGrid/>
          <w:lang w:eastAsia="en-US" w:bidi="ar-SA"/>
        </w:rPr>
        <w:drawing>
          <wp:inline distT="0" distB="0" distL="0" distR="0" wp14:anchorId="3E801CF0" wp14:editId="29B10B29">
            <wp:extent cx="3657600" cy="3843528"/>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57600" cy="3843528"/>
                    </a:xfrm>
                    <a:prstGeom prst="rect">
                      <a:avLst/>
                    </a:prstGeom>
                  </pic:spPr>
                </pic:pic>
              </a:graphicData>
            </a:graphic>
          </wp:inline>
        </w:drawing>
      </w:r>
    </w:p>
    <w:p w14:paraId="21823891" w14:textId="44A7D37A" w:rsidR="00787F89" w:rsidRPr="00AA19BE" w:rsidRDefault="003029ED" w:rsidP="00787F89">
      <w:pPr>
        <w:pStyle w:val="MDPI51figurecaption"/>
      </w:pPr>
      <w:r>
        <w:rPr>
          <w:rFonts w:eastAsia="SimSun"/>
        </w:rPr>
        <w:t xml:space="preserve">Supplementary </w:t>
      </w:r>
      <w:r w:rsidR="00746AD9" w:rsidRPr="006D7BCE">
        <w:rPr>
          <w:rFonts w:eastAsia="SimSun"/>
        </w:rPr>
        <w:t xml:space="preserve">Figure </w:t>
      </w:r>
      <w:proofErr w:type="spellStart"/>
      <w:r w:rsidR="00BE3EC4" w:rsidRPr="006D7BCE">
        <w:rPr>
          <w:rFonts w:eastAsia="SimSun"/>
        </w:rPr>
        <w:t>S1</w:t>
      </w:r>
      <w:proofErr w:type="spellEnd"/>
      <w:r w:rsidR="00746AD9" w:rsidRPr="006D7BCE">
        <w:rPr>
          <w:rFonts w:eastAsia="SimSun"/>
        </w:rPr>
        <w:t xml:space="preserve"> -</w:t>
      </w:r>
      <w:r w:rsidR="00746AD9">
        <w:rPr>
          <w:rFonts w:eastAsia="SimSun"/>
        </w:rPr>
        <w:t xml:space="preserve"> </w:t>
      </w:r>
      <w:r w:rsidR="00787F89" w:rsidRPr="00E85F00">
        <w:t>Overvie</w:t>
      </w:r>
      <w:r w:rsidR="00787F89">
        <w:t>w of image processing and nuclear patch extraction</w:t>
      </w:r>
      <w:r w:rsidR="00787F89" w:rsidRPr="00E85F00">
        <w:t xml:space="preserve"> </w:t>
      </w:r>
      <w:r w:rsidR="00787F89">
        <w:t>for nuclear features computation.</w:t>
      </w:r>
      <w:r w:rsidR="00787F89" w:rsidRPr="00E85F00">
        <w:t xml:space="preserve"> (</w:t>
      </w:r>
      <w:proofErr w:type="gramStart"/>
      <w:r w:rsidR="00787F89" w:rsidRPr="00E85F00">
        <w:t>a</w:t>
      </w:r>
      <w:proofErr w:type="gramEnd"/>
      <w:r w:rsidR="00787F89" w:rsidRPr="00E85F00">
        <w:t xml:space="preserve">) Effect of background removal as illustrated in the </w:t>
      </w:r>
      <w:proofErr w:type="spellStart"/>
      <w:r w:rsidR="00787F89" w:rsidRPr="00E85F00">
        <w:t>Fucci2</w:t>
      </w:r>
      <w:proofErr w:type="spellEnd"/>
      <w:r w:rsidR="00787F89" w:rsidRPr="00E85F00">
        <w:t xml:space="preserve"> image before processing (left) and after background removal (right). (b) </w:t>
      </w:r>
      <w:r w:rsidR="00787F89" w:rsidRPr="00AA19BE">
        <w:t>Schematic repr</w:t>
      </w:r>
      <w:r w:rsidR="00787F89">
        <w:t xml:space="preserve">esentation of </w:t>
      </w:r>
      <w:r w:rsidR="00787F89" w:rsidRPr="00E85F00">
        <w:t>nucle</w:t>
      </w:r>
      <w:r w:rsidR="00787F89">
        <w:t>ar</w:t>
      </w:r>
      <w:r w:rsidR="00787F89" w:rsidRPr="00E85F00">
        <w:t xml:space="preserve"> patch extraction from </w:t>
      </w:r>
      <w:proofErr w:type="spellStart"/>
      <w:r w:rsidR="00787F89" w:rsidRPr="00E85F00">
        <w:t>DAPI</w:t>
      </w:r>
      <w:proofErr w:type="spellEnd"/>
      <w:r w:rsidR="00787F89" w:rsidRPr="00E85F00">
        <w:t xml:space="preserve"> and </w:t>
      </w:r>
      <w:proofErr w:type="spellStart"/>
      <w:r w:rsidR="00787F89" w:rsidRPr="00E85F00">
        <w:t>Fucci2</w:t>
      </w:r>
      <w:proofErr w:type="spellEnd"/>
      <w:r w:rsidR="00787F89" w:rsidRPr="00E85F00">
        <w:t xml:space="preserve"> images based on the segmentation mask</w:t>
      </w:r>
      <w:r w:rsidR="00787F89">
        <w:t xml:space="preserve"> obtained after applying the deep learning based approach</w:t>
      </w:r>
      <w:r w:rsidR="00787F89" w:rsidRPr="00E85F00">
        <w:t xml:space="preserve">. Nuclei patches were extracted from original images with a resolution of </w:t>
      </w:r>
      <w:proofErr w:type="spellStart"/>
      <w:r w:rsidR="00787F89" w:rsidRPr="00E85F00">
        <w:t>1040x1388</w:t>
      </w:r>
      <w:proofErr w:type="spellEnd"/>
      <w:r w:rsidR="00787F89" w:rsidRPr="00E85F00">
        <w:t xml:space="preserve"> pixels. </w:t>
      </w:r>
    </w:p>
    <w:p w14:paraId="1979C3EA" w14:textId="77777777" w:rsidR="00F44584" w:rsidRDefault="00F44584" w:rsidP="00746AD9">
      <w:pPr>
        <w:pStyle w:val="MDPI71References"/>
        <w:numPr>
          <w:ilvl w:val="0"/>
          <w:numId w:val="0"/>
        </w:numPr>
        <w:spacing w:after="240"/>
        <w:rPr>
          <w:rFonts w:eastAsia="SimSun"/>
        </w:rPr>
      </w:pPr>
    </w:p>
    <w:p w14:paraId="2094E23D" w14:textId="330F1B51" w:rsidR="00B07329" w:rsidRDefault="00AC70EA" w:rsidP="00746AD9">
      <w:pPr>
        <w:pStyle w:val="MDPI71References"/>
        <w:numPr>
          <w:ilvl w:val="0"/>
          <w:numId w:val="0"/>
        </w:numPr>
        <w:spacing w:after="240"/>
        <w:rPr>
          <w:rFonts w:eastAsia="SimSun"/>
        </w:rPr>
      </w:pPr>
      <w:r>
        <w:rPr>
          <w:rFonts w:eastAsia="SimSun"/>
          <w:noProof/>
          <w:snapToGrid/>
          <w:lang w:eastAsia="en-US" w:bidi="ar-SA"/>
        </w:rPr>
        <w:drawing>
          <wp:inline distT="0" distB="0" distL="0" distR="0" wp14:anchorId="2CE9EAC6" wp14:editId="7CD1DC1F">
            <wp:extent cx="5615940" cy="1841500"/>
            <wp:effectExtent l="0" t="0" r="381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15940" cy="1841500"/>
                    </a:xfrm>
                    <a:prstGeom prst="rect">
                      <a:avLst/>
                    </a:prstGeom>
                  </pic:spPr>
                </pic:pic>
              </a:graphicData>
            </a:graphic>
          </wp:inline>
        </w:drawing>
      </w:r>
    </w:p>
    <w:p w14:paraId="08480E82" w14:textId="2DBAD2C3" w:rsidR="003A55A8" w:rsidRPr="00AA19BE" w:rsidRDefault="003029ED" w:rsidP="00F1146A">
      <w:pPr>
        <w:pStyle w:val="MDPI51figurecaption"/>
        <w:rPr>
          <w:rFonts w:eastAsia="SimSun"/>
        </w:rPr>
      </w:pPr>
      <w:r>
        <w:t xml:space="preserve">Supplementary </w:t>
      </w:r>
      <w:r w:rsidR="00B07329" w:rsidRPr="00AC70EA">
        <w:t xml:space="preserve">Figure </w:t>
      </w:r>
      <w:proofErr w:type="spellStart"/>
      <w:r w:rsidR="00B07329" w:rsidRPr="00AC70EA">
        <w:t>S2</w:t>
      </w:r>
      <w:proofErr w:type="spellEnd"/>
      <w:r w:rsidR="00B07329" w:rsidRPr="00AC70EA">
        <w:t xml:space="preserve"> – Schematic representation of the nested five-fold cross validation</w:t>
      </w:r>
      <w:r w:rsidR="00626FFA">
        <w:t xml:space="preserve"> </w:t>
      </w:r>
      <w:proofErr w:type="gramStart"/>
      <w:r w:rsidR="00626FFA">
        <w:t>T</w:t>
      </w:r>
      <w:r w:rsidR="00AC70EA" w:rsidRPr="00AC70EA">
        <w:t>he</w:t>
      </w:r>
      <w:proofErr w:type="gramEnd"/>
      <w:r w:rsidR="00AC70EA" w:rsidRPr="00AC70EA">
        <w:t xml:space="preserve"> nested five-fold cross-validation</w:t>
      </w:r>
      <w:r w:rsidR="00626FFA">
        <w:t xml:space="preserve"> was performed by dividing the dataset </w:t>
      </w:r>
      <w:r w:rsidR="00AC70EA" w:rsidRPr="00AC70EA">
        <w:t>into five folds. In the inner loop the training/validation split is 80%/20%. In this loop 112 models (for each parameter combination) are trained using the training set. Their performance</w:t>
      </w:r>
      <w:r w:rsidR="005A2191">
        <w:t xml:space="preserve"> (</w:t>
      </w:r>
      <w:proofErr w:type="spellStart"/>
      <w:r w:rsidR="005A2191">
        <w:t>perf</w:t>
      </w:r>
      <w:proofErr w:type="spellEnd"/>
      <w:r w:rsidR="005A2191">
        <w:t>)</w:t>
      </w:r>
      <w:r w:rsidR="00AC70EA" w:rsidRPr="00AC70EA">
        <w:t xml:space="preserve"> is evaluated one by one on the validation set. Afterwards, the model with the best performance on the validation set is used to evaluate its performance on the test set. The results correspond to the mean ± standard deviation of the performance in the five test sets</w:t>
      </w:r>
      <w:r w:rsidR="00AB2E29">
        <w:t>.</w:t>
      </w:r>
      <w:bookmarkEnd w:id="0"/>
    </w:p>
    <w:sectPr w:rsidR="003A55A8" w:rsidRPr="00AA19BE" w:rsidSect="00247D19">
      <w:headerReference w:type="even" r:id="rId10"/>
      <w:footerReference w:type="default" r:id="rId11"/>
      <w:footerReference w:type="first" r:id="rId12"/>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D37BD6" w14:textId="77777777" w:rsidR="00515CDB" w:rsidRDefault="00515CDB">
      <w:pPr>
        <w:spacing w:line="240" w:lineRule="auto"/>
      </w:pPr>
      <w:r>
        <w:separator/>
      </w:r>
    </w:p>
  </w:endnote>
  <w:endnote w:type="continuationSeparator" w:id="0">
    <w:p w14:paraId="6159D885" w14:textId="77777777" w:rsidR="00515CDB" w:rsidRDefault="00515CD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Microsoft YaHei"/>
    <w:charset w:val="86"/>
    <w:family w:val="auto"/>
    <w:pitch w:val="variable"/>
    <w:sig w:usb0="00000000"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2325477"/>
      <w:docPartObj>
        <w:docPartGallery w:val="Page Numbers (Bottom of Page)"/>
        <w:docPartUnique/>
      </w:docPartObj>
    </w:sdtPr>
    <w:sdtEndPr>
      <w:rPr>
        <w:noProof/>
      </w:rPr>
    </w:sdtEndPr>
    <w:sdtContent>
      <w:p w14:paraId="6424B62A" w14:textId="11E0B654" w:rsidR="009A4556" w:rsidRDefault="009A4556">
        <w:pPr>
          <w:pStyle w:val="Footer"/>
          <w:jc w:val="right"/>
        </w:pPr>
        <w:r>
          <w:fldChar w:fldCharType="begin"/>
        </w:r>
        <w:r>
          <w:instrText xml:space="preserve"> PAGE   \* MERGEFORMAT </w:instrText>
        </w:r>
        <w:r>
          <w:fldChar w:fldCharType="separate"/>
        </w:r>
        <w:r w:rsidR="00F1146A">
          <w:rPr>
            <w:noProof/>
          </w:rPr>
          <w:t>2</w:t>
        </w:r>
        <w:r>
          <w:rPr>
            <w:noProof/>
          </w:rPr>
          <w:fldChar w:fldCharType="end"/>
        </w:r>
      </w:p>
    </w:sdtContent>
  </w:sdt>
  <w:p w14:paraId="427657E1" w14:textId="77777777" w:rsidR="009A4556" w:rsidRPr="00164C5C" w:rsidRDefault="009A4556" w:rsidP="00AF7CE2">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66926192"/>
      <w:docPartObj>
        <w:docPartGallery w:val="Page Numbers (Bottom of Page)"/>
        <w:docPartUnique/>
      </w:docPartObj>
    </w:sdtPr>
    <w:sdtEndPr>
      <w:rPr>
        <w:noProof/>
      </w:rPr>
    </w:sdtEndPr>
    <w:sdtContent>
      <w:p w14:paraId="4DBEA2E5" w14:textId="446C17D0" w:rsidR="00F1146A" w:rsidRDefault="00F1146A">
        <w:pPr>
          <w:pStyle w:val="Footer"/>
          <w:jc w:val="right"/>
        </w:pPr>
        <w:r>
          <w:fldChar w:fldCharType="begin"/>
        </w:r>
        <w:r>
          <w:instrText xml:space="preserve"> PAGE   \* MERGEFORMAT </w:instrText>
        </w:r>
        <w:r>
          <w:fldChar w:fldCharType="separate"/>
        </w:r>
        <w:r w:rsidR="00247D19">
          <w:rPr>
            <w:noProof/>
          </w:rPr>
          <w:t>1</w:t>
        </w:r>
        <w:r>
          <w:rPr>
            <w:noProof/>
          </w:rPr>
          <w:fldChar w:fldCharType="end"/>
        </w:r>
      </w:p>
    </w:sdtContent>
  </w:sdt>
  <w:p w14:paraId="6AAB6E98" w14:textId="77777777" w:rsidR="00F1146A" w:rsidRDefault="00F114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F82509" w14:textId="77777777" w:rsidR="00515CDB" w:rsidRDefault="00515CDB">
      <w:pPr>
        <w:spacing w:line="240" w:lineRule="auto"/>
      </w:pPr>
      <w:r>
        <w:separator/>
      </w:r>
    </w:p>
  </w:footnote>
  <w:footnote w:type="continuationSeparator" w:id="0">
    <w:p w14:paraId="6E7FA213" w14:textId="77777777" w:rsidR="00515CDB" w:rsidRDefault="00515CD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384E5B" w14:textId="77777777" w:rsidR="009A4556" w:rsidRDefault="009A4556" w:rsidP="00AF7CE2">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3" w15:restartNumberingAfterBreak="0">
    <w:nsid w:val="55AC790D"/>
    <w:multiLevelType w:val="hybridMultilevel"/>
    <w:tmpl w:val="5D7CEBE8"/>
    <w:lvl w:ilvl="0" w:tplc="A31A93AE">
      <w:start w:val="1"/>
      <w:numFmt w:val="decimal"/>
      <w:lvlText w:val="%1."/>
      <w:lvlJc w:val="left"/>
      <w:pPr>
        <w:ind w:left="51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129E82DC">
      <w:start w:val="1"/>
      <w:numFmt w:val="lowerLetter"/>
      <w:lvlText w:val="%2"/>
      <w:lvlJc w:val="left"/>
      <w:pPr>
        <w:ind w:left="133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B9348F66">
      <w:start w:val="1"/>
      <w:numFmt w:val="lowerRoman"/>
      <w:lvlText w:val="%3"/>
      <w:lvlJc w:val="left"/>
      <w:pPr>
        <w:ind w:left="205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A4BA0490">
      <w:start w:val="1"/>
      <w:numFmt w:val="decimal"/>
      <w:lvlText w:val="%4"/>
      <w:lvlJc w:val="left"/>
      <w:pPr>
        <w:ind w:left="277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7DBE4E7E">
      <w:start w:val="1"/>
      <w:numFmt w:val="lowerLetter"/>
      <w:lvlText w:val="%5"/>
      <w:lvlJc w:val="left"/>
      <w:pPr>
        <w:ind w:left="349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AED4A744">
      <w:start w:val="1"/>
      <w:numFmt w:val="lowerRoman"/>
      <w:lvlText w:val="%6"/>
      <w:lvlJc w:val="left"/>
      <w:pPr>
        <w:ind w:left="421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4DA4E27C">
      <w:start w:val="1"/>
      <w:numFmt w:val="decimal"/>
      <w:lvlText w:val="%7"/>
      <w:lvlJc w:val="left"/>
      <w:pPr>
        <w:ind w:left="493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31CE0742">
      <w:start w:val="1"/>
      <w:numFmt w:val="lowerLetter"/>
      <w:lvlText w:val="%8"/>
      <w:lvlJc w:val="left"/>
      <w:pPr>
        <w:ind w:left="565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CFD82CEC">
      <w:start w:val="1"/>
      <w:numFmt w:val="lowerRoman"/>
      <w:lvlText w:val="%9"/>
      <w:lvlJc w:val="left"/>
      <w:pPr>
        <w:ind w:left="637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5C986F45"/>
    <w:multiLevelType w:val="hybridMultilevel"/>
    <w:tmpl w:val="185CDA98"/>
    <w:lvl w:ilvl="0" w:tplc="9A1CB7AC">
      <w:start w:val="1"/>
      <w:numFmt w:val="decimal"/>
      <w:lvlText w:val="%1."/>
      <w:lvlJc w:val="left"/>
      <w:pPr>
        <w:ind w:left="51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EB385862">
      <w:start w:val="1"/>
      <w:numFmt w:val="lowerLetter"/>
      <w:lvlText w:val="%2"/>
      <w:lvlJc w:val="left"/>
      <w:pPr>
        <w:ind w:left="133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3594D238">
      <w:start w:val="1"/>
      <w:numFmt w:val="lowerRoman"/>
      <w:lvlText w:val="%3"/>
      <w:lvlJc w:val="left"/>
      <w:pPr>
        <w:ind w:left="205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4BCC67E0">
      <w:start w:val="1"/>
      <w:numFmt w:val="decimal"/>
      <w:lvlText w:val="%4"/>
      <w:lvlJc w:val="left"/>
      <w:pPr>
        <w:ind w:left="277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6BBA2B22">
      <w:start w:val="1"/>
      <w:numFmt w:val="lowerLetter"/>
      <w:lvlText w:val="%5"/>
      <w:lvlJc w:val="left"/>
      <w:pPr>
        <w:ind w:left="349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1730F34C">
      <w:start w:val="1"/>
      <w:numFmt w:val="lowerRoman"/>
      <w:lvlText w:val="%6"/>
      <w:lvlJc w:val="left"/>
      <w:pPr>
        <w:ind w:left="421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4086E2AA">
      <w:start w:val="1"/>
      <w:numFmt w:val="decimal"/>
      <w:lvlText w:val="%7"/>
      <w:lvlJc w:val="left"/>
      <w:pPr>
        <w:ind w:left="493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5260B518">
      <w:start w:val="1"/>
      <w:numFmt w:val="lowerLetter"/>
      <w:lvlText w:val="%8"/>
      <w:lvlJc w:val="left"/>
      <w:pPr>
        <w:ind w:left="565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0A70E730">
      <w:start w:val="1"/>
      <w:numFmt w:val="lowerRoman"/>
      <w:lvlText w:val="%9"/>
      <w:lvlJc w:val="left"/>
      <w:pPr>
        <w:ind w:left="637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5" w15:restartNumberingAfterBreak="0">
    <w:nsid w:val="5F4B1D6C"/>
    <w:multiLevelType w:val="hybridMultilevel"/>
    <w:tmpl w:val="C5C6E708"/>
    <w:lvl w:ilvl="0" w:tplc="B422F558">
      <w:start w:val="1"/>
      <w:numFmt w:val="bullet"/>
      <w:lvlText w:val="•"/>
      <w:lvlJc w:val="left"/>
      <w:pPr>
        <w:ind w:left="513"/>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BA7A7170">
      <w:start w:val="1"/>
      <w:numFmt w:val="bullet"/>
      <w:lvlText w:val="o"/>
      <w:lvlJc w:val="left"/>
      <w:pPr>
        <w:ind w:left="138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4B765F16">
      <w:start w:val="1"/>
      <w:numFmt w:val="bullet"/>
      <w:lvlText w:val="▪"/>
      <w:lvlJc w:val="left"/>
      <w:pPr>
        <w:ind w:left="210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55589006">
      <w:start w:val="1"/>
      <w:numFmt w:val="bullet"/>
      <w:lvlText w:val="•"/>
      <w:lvlJc w:val="left"/>
      <w:pPr>
        <w:ind w:left="282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B31249DE">
      <w:start w:val="1"/>
      <w:numFmt w:val="bullet"/>
      <w:lvlText w:val="o"/>
      <w:lvlJc w:val="left"/>
      <w:pPr>
        <w:ind w:left="354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236412F2">
      <w:start w:val="1"/>
      <w:numFmt w:val="bullet"/>
      <w:lvlText w:val="▪"/>
      <w:lvlJc w:val="left"/>
      <w:pPr>
        <w:ind w:left="426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2F3A3000">
      <w:start w:val="1"/>
      <w:numFmt w:val="bullet"/>
      <w:lvlText w:val="•"/>
      <w:lvlJc w:val="left"/>
      <w:pPr>
        <w:ind w:left="498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D00CF710">
      <w:start w:val="1"/>
      <w:numFmt w:val="bullet"/>
      <w:lvlText w:val="o"/>
      <w:lvlJc w:val="left"/>
      <w:pPr>
        <w:ind w:left="570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E5489292">
      <w:start w:val="1"/>
      <w:numFmt w:val="bullet"/>
      <w:lvlText w:val="▪"/>
      <w:lvlJc w:val="left"/>
      <w:pPr>
        <w:ind w:left="642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6" w15:restartNumberingAfterBreak="0">
    <w:nsid w:val="739C6972"/>
    <w:multiLevelType w:val="hybridMultilevel"/>
    <w:tmpl w:val="C61E21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4"/>
  </w:num>
  <w:num w:numId="5">
    <w:abstractNumId w:val="3"/>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hideSpellingErrors/>
  <w:hideGrammaticalErrors/>
  <w:proofState w:spelling="clean" w:grammar="clean"/>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Palatino Linotype&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as2xv0sarx8ezf9m5rxpd920s9ar9frxr&quot;&gt;CellCyclePaper_03.07.20&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9&lt;/item&gt;&lt;item&gt;22&lt;/item&gt;&lt;item&gt;23&lt;/item&gt;&lt;item&gt;24&lt;/item&gt;&lt;item&gt;25&lt;/item&gt;&lt;item&gt;26&lt;/item&gt;&lt;item&gt;28&lt;/item&gt;&lt;item&gt;29&lt;/item&gt;&lt;item&gt;31&lt;/item&gt;&lt;item&gt;32&lt;/item&gt;&lt;item&gt;33&lt;/item&gt;&lt;item&gt;35&lt;/item&gt;&lt;item&gt;36&lt;/item&gt;&lt;item&gt;37&lt;/item&gt;&lt;item&gt;38&lt;/item&gt;&lt;/record-ids&gt;&lt;/item&gt;&lt;/Libraries&gt;"/>
  </w:docVars>
  <w:rsids>
    <w:rsidRoot w:val="00277E05"/>
    <w:rsid w:val="0000094C"/>
    <w:rsid w:val="0000130C"/>
    <w:rsid w:val="00002078"/>
    <w:rsid w:val="000026C6"/>
    <w:rsid w:val="0000574D"/>
    <w:rsid w:val="00005D8B"/>
    <w:rsid w:val="00005DB9"/>
    <w:rsid w:val="000126FF"/>
    <w:rsid w:val="00012860"/>
    <w:rsid w:val="000143F2"/>
    <w:rsid w:val="000153CF"/>
    <w:rsid w:val="000155A3"/>
    <w:rsid w:val="00015699"/>
    <w:rsid w:val="00016775"/>
    <w:rsid w:val="00020227"/>
    <w:rsid w:val="00021E81"/>
    <w:rsid w:val="00022672"/>
    <w:rsid w:val="000234F6"/>
    <w:rsid w:val="00023A8F"/>
    <w:rsid w:val="00027CB7"/>
    <w:rsid w:val="00031ADE"/>
    <w:rsid w:val="00032E59"/>
    <w:rsid w:val="00032EBB"/>
    <w:rsid w:val="00035360"/>
    <w:rsid w:val="00037AE6"/>
    <w:rsid w:val="00040AAD"/>
    <w:rsid w:val="000421CA"/>
    <w:rsid w:val="00047FF8"/>
    <w:rsid w:val="00052302"/>
    <w:rsid w:val="00053AC8"/>
    <w:rsid w:val="00056051"/>
    <w:rsid w:val="000567C9"/>
    <w:rsid w:val="00061847"/>
    <w:rsid w:val="000618E3"/>
    <w:rsid w:val="00061EB8"/>
    <w:rsid w:val="00062C35"/>
    <w:rsid w:val="0006507E"/>
    <w:rsid w:val="00065480"/>
    <w:rsid w:val="00065A6E"/>
    <w:rsid w:val="00067AA4"/>
    <w:rsid w:val="00067C2D"/>
    <w:rsid w:val="00071131"/>
    <w:rsid w:val="000729ED"/>
    <w:rsid w:val="00073A2B"/>
    <w:rsid w:val="00075B0C"/>
    <w:rsid w:val="00075ECB"/>
    <w:rsid w:val="00082C4D"/>
    <w:rsid w:val="00082EB9"/>
    <w:rsid w:val="00084312"/>
    <w:rsid w:val="00085BFC"/>
    <w:rsid w:val="0008631F"/>
    <w:rsid w:val="00091B15"/>
    <w:rsid w:val="000936B4"/>
    <w:rsid w:val="000A0DE6"/>
    <w:rsid w:val="000A5D08"/>
    <w:rsid w:val="000A6B39"/>
    <w:rsid w:val="000A6F47"/>
    <w:rsid w:val="000B423F"/>
    <w:rsid w:val="000B59D0"/>
    <w:rsid w:val="000B76B4"/>
    <w:rsid w:val="000C1070"/>
    <w:rsid w:val="000D255B"/>
    <w:rsid w:val="000D2C60"/>
    <w:rsid w:val="000D3C74"/>
    <w:rsid w:val="000D4AE8"/>
    <w:rsid w:val="000D4C35"/>
    <w:rsid w:val="000D56E5"/>
    <w:rsid w:val="000D5A3C"/>
    <w:rsid w:val="000D6377"/>
    <w:rsid w:val="000D67AB"/>
    <w:rsid w:val="000D6E73"/>
    <w:rsid w:val="000D710A"/>
    <w:rsid w:val="000E33C3"/>
    <w:rsid w:val="000E39A1"/>
    <w:rsid w:val="000E4267"/>
    <w:rsid w:val="000E4407"/>
    <w:rsid w:val="000E4E4B"/>
    <w:rsid w:val="000E5A49"/>
    <w:rsid w:val="000E67AC"/>
    <w:rsid w:val="000F014A"/>
    <w:rsid w:val="000F082A"/>
    <w:rsid w:val="000F0E63"/>
    <w:rsid w:val="000F1384"/>
    <w:rsid w:val="000F5C80"/>
    <w:rsid w:val="000F609C"/>
    <w:rsid w:val="000F63CD"/>
    <w:rsid w:val="000F6A2A"/>
    <w:rsid w:val="000F799E"/>
    <w:rsid w:val="00102030"/>
    <w:rsid w:val="00103E89"/>
    <w:rsid w:val="001105E3"/>
    <w:rsid w:val="001107A6"/>
    <w:rsid w:val="001120C9"/>
    <w:rsid w:val="001133CF"/>
    <w:rsid w:val="00114AD7"/>
    <w:rsid w:val="00114BC7"/>
    <w:rsid w:val="00114F3E"/>
    <w:rsid w:val="001154E4"/>
    <w:rsid w:val="00120924"/>
    <w:rsid w:val="00121829"/>
    <w:rsid w:val="00122A6D"/>
    <w:rsid w:val="00122C73"/>
    <w:rsid w:val="0012595F"/>
    <w:rsid w:val="00126C03"/>
    <w:rsid w:val="001278A6"/>
    <w:rsid w:val="00127D7F"/>
    <w:rsid w:val="0013079E"/>
    <w:rsid w:val="001315D8"/>
    <w:rsid w:val="00132AD2"/>
    <w:rsid w:val="00133C17"/>
    <w:rsid w:val="00134BA4"/>
    <w:rsid w:val="0013584D"/>
    <w:rsid w:val="00140FA4"/>
    <w:rsid w:val="00141FA3"/>
    <w:rsid w:val="0014277D"/>
    <w:rsid w:val="0014291F"/>
    <w:rsid w:val="00145415"/>
    <w:rsid w:val="001474FE"/>
    <w:rsid w:val="00150C3A"/>
    <w:rsid w:val="001520A2"/>
    <w:rsid w:val="00152642"/>
    <w:rsid w:val="0015364D"/>
    <w:rsid w:val="001633B2"/>
    <w:rsid w:val="001640EB"/>
    <w:rsid w:val="001643B2"/>
    <w:rsid w:val="00167BC2"/>
    <w:rsid w:val="00173CBF"/>
    <w:rsid w:val="0017572C"/>
    <w:rsid w:val="00175EE2"/>
    <w:rsid w:val="00176C20"/>
    <w:rsid w:val="001772B2"/>
    <w:rsid w:val="0018043A"/>
    <w:rsid w:val="00180BC1"/>
    <w:rsid w:val="00182F5A"/>
    <w:rsid w:val="00183A54"/>
    <w:rsid w:val="001864ED"/>
    <w:rsid w:val="00186691"/>
    <w:rsid w:val="00187174"/>
    <w:rsid w:val="00190BF8"/>
    <w:rsid w:val="00191CF3"/>
    <w:rsid w:val="00193179"/>
    <w:rsid w:val="001A0435"/>
    <w:rsid w:val="001A0715"/>
    <w:rsid w:val="001A0BF8"/>
    <w:rsid w:val="001A140C"/>
    <w:rsid w:val="001A1568"/>
    <w:rsid w:val="001A5055"/>
    <w:rsid w:val="001A59E5"/>
    <w:rsid w:val="001A5D29"/>
    <w:rsid w:val="001A7F2E"/>
    <w:rsid w:val="001B0AFE"/>
    <w:rsid w:val="001B2D36"/>
    <w:rsid w:val="001B3218"/>
    <w:rsid w:val="001B6368"/>
    <w:rsid w:val="001B645A"/>
    <w:rsid w:val="001B7A10"/>
    <w:rsid w:val="001C0808"/>
    <w:rsid w:val="001C0986"/>
    <w:rsid w:val="001C11E6"/>
    <w:rsid w:val="001C68C4"/>
    <w:rsid w:val="001C776E"/>
    <w:rsid w:val="001D3B87"/>
    <w:rsid w:val="001D4BDB"/>
    <w:rsid w:val="001D5381"/>
    <w:rsid w:val="001D7989"/>
    <w:rsid w:val="001E08EC"/>
    <w:rsid w:val="001E1FCA"/>
    <w:rsid w:val="001E2AEB"/>
    <w:rsid w:val="001E2B77"/>
    <w:rsid w:val="001E5D8A"/>
    <w:rsid w:val="001E7740"/>
    <w:rsid w:val="001F0593"/>
    <w:rsid w:val="001F1DD0"/>
    <w:rsid w:val="001F2489"/>
    <w:rsid w:val="001F2A45"/>
    <w:rsid w:val="001F313E"/>
    <w:rsid w:val="002000A0"/>
    <w:rsid w:val="00201107"/>
    <w:rsid w:val="00201667"/>
    <w:rsid w:val="002026A3"/>
    <w:rsid w:val="002049A8"/>
    <w:rsid w:val="00204BA2"/>
    <w:rsid w:val="0020681C"/>
    <w:rsid w:val="00207481"/>
    <w:rsid w:val="00207CBA"/>
    <w:rsid w:val="0021077F"/>
    <w:rsid w:val="00211381"/>
    <w:rsid w:val="0021189D"/>
    <w:rsid w:val="00213225"/>
    <w:rsid w:val="002139C0"/>
    <w:rsid w:val="002145BD"/>
    <w:rsid w:val="002157AF"/>
    <w:rsid w:val="00215A49"/>
    <w:rsid w:val="002172A3"/>
    <w:rsid w:val="0022084D"/>
    <w:rsid w:val="00223165"/>
    <w:rsid w:val="00224C82"/>
    <w:rsid w:val="0022659F"/>
    <w:rsid w:val="0022681D"/>
    <w:rsid w:val="002300C3"/>
    <w:rsid w:val="00231BA9"/>
    <w:rsid w:val="00235521"/>
    <w:rsid w:val="00235C73"/>
    <w:rsid w:val="00240383"/>
    <w:rsid w:val="002411E7"/>
    <w:rsid w:val="002417A8"/>
    <w:rsid w:val="002418A7"/>
    <w:rsid w:val="0024324F"/>
    <w:rsid w:val="00244B5C"/>
    <w:rsid w:val="002450CF"/>
    <w:rsid w:val="002462BC"/>
    <w:rsid w:val="00246E7B"/>
    <w:rsid w:val="00247D19"/>
    <w:rsid w:val="00254474"/>
    <w:rsid w:val="002547D0"/>
    <w:rsid w:val="00256C06"/>
    <w:rsid w:val="0025714B"/>
    <w:rsid w:val="00262759"/>
    <w:rsid w:val="00262F87"/>
    <w:rsid w:val="00263AF1"/>
    <w:rsid w:val="00264513"/>
    <w:rsid w:val="00264DE7"/>
    <w:rsid w:val="002656C7"/>
    <w:rsid w:val="00266F33"/>
    <w:rsid w:val="00270D8C"/>
    <w:rsid w:val="00272C44"/>
    <w:rsid w:val="00272F25"/>
    <w:rsid w:val="0027325E"/>
    <w:rsid w:val="00273855"/>
    <w:rsid w:val="002751CB"/>
    <w:rsid w:val="00275BB7"/>
    <w:rsid w:val="002771D9"/>
    <w:rsid w:val="00277E05"/>
    <w:rsid w:val="00281BCC"/>
    <w:rsid w:val="00281F7B"/>
    <w:rsid w:val="002827C0"/>
    <w:rsid w:val="002829CE"/>
    <w:rsid w:val="002844AE"/>
    <w:rsid w:val="00284B66"/>
    <w:rsid w:val="00286D0B"/>
    <w:rsid w:val="002921CD"/>
    <w:rsid w:val="00292308"/>
    <w:rsid w:val="00292975"/>
    <w:rsid w:val="002960B4"/>
    <w:rsid w:val="00296EF4"/>
    <w:rsid w:val="002973DA"/>
    <w:rsid w:val="002A0D6E"/>
    <w:rsid w:val="002A13A6"/>
    <w:rsid w:val="002A2794"/>
    <w:rsid w:val="002A407E"/>
    <w:rsid w:val="002A4948"/>
    <w:rsid w:val="002A4CEF"/>
    <w:rsid w:val="002A513D"/>
    <w:rsid w:val="002A59F8"/>
    <w:rsid w:val="002A5BB0"/>
    <w:rsid w:val="002A65EF"/>
    <w:rsid w:val="002B46E1"/>
    <w:rsid w:val="002B50CA"/>
    <w:rsid w:val="002B5823"/>
    <w:rsid w:val="002B5ABE"/>
    <w:rsid w:val="002B5D05"/>
    <w:rsid w:val="002B5D40"/>
    <w:rsid w:val="002B5F1C"/>
    <w:rsid w:val="002C0014"/>
    <w:rsid w:val="002C34F2"/>
    <w:rsid w:val="002C3723"/>
    <w:rsid w:val="002C6F27"/>
    <w:rsid w:val="002D15A3"/>
    <w:rsid w:val="002D28CD"/>
    <w:rsid w:val="002D4A86"/>
    <w:rsid w:val="002D5317"/>
    <w:rsid w:val="002D63A0"/>
    <w:rsid w:val="002E20F4"/>
    <w:rsid w:val="002E251C"/>
    <w:rsid w:val="002E2EE7"/>
    <w:rsid w:val="002E463D"/>
    <w:rsid w:val="002E57D8"/>
    <w:rsid w:val="002E5F20"/>
    <w:rsid w:val="002E69B8"/>
    <w:rsid w:val="002F2083"/>
    <w:rsid w:val="002F3148"/>
    <w:rsid w:val="002F3F3F"/>
    <w:rsid w:val="003029B3"/>
    <w:rsid w:val="003029ED"/>
    <w:rsid w:val="003050B2"/>
    <w:rsid w:val="0030552D"/>
    <w:rsid w:val="00305B7C"/>
    <w:rsid w:val="00310239"/>
    <w:rsid w:val="003107BD"/>
    <w:rsid w:val="003107FB"/>
    <w:rsid w:val="00312DAA"/>
    <w:rsid w:val="00313EE6"/>
    <w:rsid w:val="00316E1B"/>
    <w:rsid w:val="0032227D"/>
    <w:rsid w:val="003238FD"/>
    <w:rsid w:val="00326141"/>
    <w:rsid w:val="0032664B"/>
    <w:rsid w:val="00326723"/>
    <w:rsid w:val="00326848"/>
    <w:rsid w:val="003271CA"/>
    <w:rsid w:val="003311D1"/>
    <w:rsid w:val="00331A8B"/>
    <w:rsid w:val="00333A6D"/>
    <w:rsid w:val="00335D39"/>
    <w:rsid w:val="0033723B"/>
    <w:rsid w:val="00337820"/>
    <w:rsid w:val="003411B0"/>
    <w:rsid w:val="00344E75"/>
    <w:rsid w:val="00350021"/>
    <w:rsid w:val="003510D4"/>
    <w:rsid w:val="0035223E"/>
    <w:rsid w:val="003536F5"/>
    <w:rsid w:val="00354709"/>
    <w:rsid w:val="003549DD"/>
    <w:rsid w:val="00356334"/>
    <w:rsid w:val="00360260"/>
    <w:rsid w:val="00362091"/>
    <w:rsid w:val="00362E39"/>
    <w:rsid w:val="00365862"/>
    <w:rsid w:val="00365BB2"/>
    <w:rsid w:val="003711D1"/>
    <w:rsid w:val="003764B2"/>
    <w:rsid w:val="00381B53"/>
    <w:rsid w:val="00382682"/>
    <w:rsid w:val="0038561A"/>
    <w:rsid w:val="00385790"/>
    <w:rsid w:val="00385844"/>
    <w:rsid w:val="00390A8B"/>
    <w:rsid w:val="003912E2"/>
    <w:rsid w:val="0039261C"/>
    <w:rsid w:val="003938C3"/>
    <w:rsid w:val="00394924"/>
    <w:rsid w:val="00394E80"/>
    <w:rsid w:val="0039551D"/>
    <w:rsid w:val="00396220"/>
    <w:rsid w:val="00397712"/>
    <w:rsid w:val="003A07D4"/>
    <w:rsid w:val="003A3227"/>
    <w:rsid w:val="003A438E"/>
    <w:rsid w:val="003A55A8"/>
    <w:rsid w:val="003A6F2C"/>
    <w:rsid w:val="003A70D2"/>
    <w:rsid w:val="003A7BB1"/>
    <w:rsid w:val="003B0587"/>
    <w:rsid w:val="003B1BC3"/>
    <w:rsid w:val="003B2605"/>
    <w:rsid w:val="003B30AE"/>
    <w:rsid w:val="003B31B0"/>
    <w:rsid w:val="003B35B4"/>
    <w:rsid w:val="003B5111"/>
    <w:rsid w:val="003B63CF"/>
    <w:rsid w:val="003B79BA"/>
    <w:rsid w:val="003C14EC"/>
    <w:rsid w:val="003C21F3"/>
    <w:rsid w:val="003C2278"/>
    <w:rsid w:val="003C28BA"/>
    <w:rsid w:val="003C433C"/>
    <w:rsid w:val="003C70DC"/>
    <w:rsid w:val="003C7C1E"/>
    <w:rsid w:val="003D03BA"/>
    <w:rsid w:val="003D0D1C"/>
    <w:rsid w:val="003D2B5C"/>
    <w:rsid w:val="003D3123"/>
    <w:rsid w:val="003D33AB"/>
    <w:rsid w:val="003D47E8"/>
    <w:rsid w:val="003D553A"/>
    <w:rsid w:val="003E446C"/>
    <w:rsid w:val="003E45A5"/>
    <w:rsid w:val="003E5C1F"/>
    <w:rsid w:val="003F1BB3"/>
    <w:rsid w:val="003F20BA"/>
    <w:rsid w:val="003F2581"/>
    <w:rsid w:val="003F3B6D"/>
    <w:rsid w:val="003F4CCA"/>
    <w:rsid w:val="003F699B"/>
    <w:rsid w:val="003F7062"/>
    <w:rsid w:val="003F7566"/>
    <w:rsid w:val="00400334"/>
    <w:rsid w:val="00401D30"/>
    <w:rsid w:val="004026F8"/>
    <w:rsid w:val="0040329A"/>
    <w:rsid w:val="0040448F"/>
    <w:rsid w:val="00405F4C"/>
    <w:rsid w:val="0040636F"/>
    <w:rsid w:val="00407F13"/>
    <w:rsid w:val="004116EF"/>
    <w:rsid w:val="0041391C"/>
    <w:rsid w:val="00414587"/>
    <w:rsid w:val="004168CE"/>
    <w:rsid w:val="00420E55"/>
    <w:rsid w:val="00421E3D"/>
    <w:rsid w:val="00422656"/>
    <w:rsid w:val="00424608"/>
    <w:rsid w:val="00424E22"/>
    <w:rsid w:val="00425968"/>
    <w:rsid w:val="0042647E"/>
    <w:rsid w:val="00426992"/>
    <w:rsid w:val="00430D86"/>
    <w:rsid w:val="00431EDF"/>
    <w:rsid w:val="004320CC"/>
    <w:rsid w:val="00432DD8"/>
    <w:rsid w:val="00433375"/>
    <w:rsid w:val="00434449"/>
    <w:rsid w:val="004346E2"/>
    <w:rsid w:val="00434C4F"/>
    <w:rsid w:val="0043635B"/>
    <w:rsid w:val="00436512"/>
    <w:rsid w:val="00442BC9"/>
    <w:rsid w:val="00444B4F"/>
    <w:rsid w:val="00444CAA"/>
    <w:rsid w:val="004461FF"/>
    <w:rsid w:val="0044756D"/>
    <w:rsid w:val="00447824"/>
    <w:rsid w:val="00447D11"/>
    <w:rsid w:val="00451347"/>
    <w:rsid w:val="004515CF"/>
    <w:rsid w:val="00451B80"/>
    <w:rsid w:val="004536CF"/>
    <w:rsid w:val="00457735"/>
    <w:rsid w:val="004610AD"/>
    <w:rsid w:val="00465279"/>
    <w:rsid w:val="00467B99"/>
    <w:rsid w:val="0047306F"/>
    <w:rsid w:val="00474D74"/>
    <w:rsid w:val="00476C3C"/>
    <w:rsid w:val="004807A8"/>
    <w:rsid w:val="00481025"/>
    <w:rsid w:val="00481D89"/>
    <w:rsid w:val="004836BA"/>
    <w:rsid w:val="00485149"/>
    <w:rsid w:val="004859ED"/>
    <w:rsid w:val="0049095E"/>
    <w:rsid w:val="00490A2A"/>
    <w:rsid w:val="004925DA"/>
    <w:rsid w:val="00493C8B"/>
    <w:rsid w:val="00495C61"/>
    <w:rsid w:val="0049754F"/>
    <w:rsid w:val="004A0CDE"/>
    <w:rsid w:val="004A142A"/>
    <w:rsid w:val="004A18E5"/>
    <w:rsid w:val="004A2F5E"/>
    <w:rsid w:val="004A4958"/>
    <w:rsid w:val="004A5502"/>
    <w:rsid w:val="004A5CDB"/>
    <w:rsid w:val="004A649F"/>
    <w:rsid w:val="004B1870"/>
    <w:rsid w:val="004B24B9"/>
    <w:rsid w:val="004B58FD"/>
    <w:rsid w:val="004B600C"/>
    <w:rsid w:val="004B7BEA"/>
    <w:rsid w:val="004C104E"/>
    <w:rsid w:val="004C5006"/>
    <w:rsid w:val="004C7015"/>
    <w:rsid w:val="004D30C4"/>
    <w:rsid w:val="004D3593"/>
    <w:rsid w:val="004D4122"/>
    <w:rsid w:val="004E0105"/>
    <w:rsid w:val="004E17BA"/>
    <w:rsid w:val="004E334D"/>
    <w:rsid w:val="004E410E"/>
    <w:rsid w:val="004E50DF"/>
    <w:rsid w:val="004E5458"/>
    <w:rsid w:val="004E6404"/>
    <w:rsid w:val="004F0773"/>
    <w:rsid w:val="004F54B6"/>
    <w:rsid w:val="004F5F6A"/>
    <w:rsid w:val="004F7502"/>
    <w:rsid w:val="004F77AF"/>
    <w:rsid w:val="00500060"/>
    <w:rsid w:val="005018E8"/>
    <w:rsid w:val="00501CE3"/>
    <w:rsid w:val="00502783"/>
    <w:rsid w:val="00504324"/>
    <w:rsid w:val="00504E8D"/>
    <w:rsid w:val="00512038"/>
    <w:rsid w:val="005120A9"/>
    <w:rsid w:val="00513C95"/>
    <w:rsid w:val="005144C2"/>
    <w:rsid w:val="0051451D"/>
    <w:rsid w:val="00514618"/>
    <w:rsid w:val="00514AAB"/>
    <w:rsid w:val="00515CDB"/>
    <w:rsid w:val="00517472"/>
    <w:rsid w:val="0052069E"/>
    <w:rsid w:val="0052095A"/>
    <w:rsid w:val="00524812"/>
    <w:rsid w:val="00527B14"/>
    <w:rsid w:val="00530315"/>
    <w:rsid w:val="00530AF8"/>
    <w:rsid w:val="005311EE"/>
    <w:rsid w:val="00531E9D"/>
    <w:rsid w:val="00534A85"/>
    <w:rsid w:val="00534C4A"/>
    <w:rsid w:val="0053663A"/>
    <w:rsid w:val="00536689"/>
    <w:rsid w:val="00536ED1"/>
    <w:rsid w:val="00540C91"/>
    <w:rsid w:val="00541975"/>
    <w:rsid w:val="005425B6"/>
    <w:rsid w:val="00543E69"/>
    <w:rsid w:val="005446D1"/>
    <w:rsid w:val="00546125"/>
    <w:rsid w:val="00546776"/>
    <w:rsid w:val="005479F0"/>
    <w:rsid w:val="00551C76"/>
    <w:rsid w:val="005537B5"/>
    <w:rsid w:val="00555229"/>
    <w:rsid w:val="005564DB"/>
    <w:rsid w:val="00560157"/>
    <w:rsid w:val="005606D3"/>
    <w:rsid w:val="0056195A"/>
    <w:rsid w:val="00561BFE"/>
    <w:rsid w:val="0056674E"/>
    <w:rsid w:val="00570BBC"/>
    <w:rsid w:val="005722BB"/>
    <w:rsid w:val="00572EAF"/>
    <w:rsid w:val="005743DB"/>
    <w:rsid w:val="00575BD4"/>
    <w:rsid w:val="0057635B"/>
    <w:rsid w:val="00576FFA"/>
    <w:rsid w:val="00580621"/>
    <w:rsid w:val="00580C46"/>
    <w:rsid w:val="00581082"/>
    <w:rsid w:val="00582CBF"/>
    <w:rsid w:val="0058402F"/>
    <w:rsid w:val="0058529B"/>
    <w:rsid w:val="00585FDA"/>
    <w:rsid w:val="0058762D"/>
    <w:rsid w:val="00590D3E"/>
    <w:rsid w:val="0059113D"/>
    <w:rsid w:val="005912BC"/>
    <w:rsid w:val="00591CE7"/>
    <w:rsid w:val="0059241C"/>
    <w:rsid w:val="0059345D"/>
    <w:rsid w:val="00595289"/>
    <w:rsid w:val="00595FB8"/>
    <w:rsid w:val="00596A63"/>
    <w:rsid w:val="00596DBC"/>
    <w:rsid w:val="005A0BED"/>
    <w:rsid w:val="005A190B"/>
    <w:rsid w:val="005A1B61"/>
    <w:rsid w:val="005A2191"/>
    <w:rsid w:val="005A6FC6"/>
    <w:rsid w:val="005A7D68"/>
    <w:rsid w:val="005B2498"/>
    <w:rsid w:val="005B588D"/>
    <w:rsid w:val="005B68B4"/>
    <w:rsid w:val="005C0286"/>
    <w:rsid w:val="005C2051"/>
    <w:rsid w:val="005C22FB"/>
    <w:rsid w:val="005C427B"/>
    <w:rsid w:val="005C4A7C"/>
    <w:rsid w:val="005C649A"/>
    <w:rsid w:val="005C741F"/>
    <w:rsid w:val="005D241A"/>
    <w:rsid w:val="005D3120"/>
    <w:rsid w:val="005D3292"/>
    <w:rsid w:val="005D5FA7"/>
    <w:rsid w:val="005E0891"/>
    <w:rsid w:val="005E27AF"/>
    <w:rsid w:val="005E2C4C"/>
    <w:rsid w:val="005E3A87"/>
    <w:rsid w:val="005E5F90"/>
    <w:rsid w:val="005E762F"/>
    <w:rsid w:val="005F2A9D"/>
    <w:rsid w:val="005F31F7"/>
    <w:rsid w:val="005F5371"/>
    <w:rsid w:val="005F55AC"/>
    <w:rsid w:val="005F600F"/>
    <w:rsid w:val="005F7057"/>
    <w:rsid w:val="005F745D"/>
    <w:rsid w:val="006014A2"/>
    <w:rsid w:val="0060217E"/>
    <w:rsid w:val="00603C7C"/>
    <w:rsid w:val="00604563"/>
    <w:rsid w:val="006060CC"/>
    <w:rsid w:val="00611407"/>
    <w:rsid w:val="006115CC"/>
    <w:rsid w:val="00611F52"/>
    <w:rsid w:val="00612751"/>
    <w:rsid w:val="00612FD5"/>
    <w:rsid w:val="006145DC"/>
    <w:rsid w:val="006151C0"/>
    <w:rsid w:val="00616CF8"/>
    <w:rsid w:val="006219C6"/>
    <w:rsid w:val="00623E44"/>
    <w:rsid w:val="006267A3"/>
    <w:rsid w:val="00626FFA"/>
    <w:rsid w:val="00627D4F"/>
    <w:rsid w:val="00630D33"/>
    <w:rsid w:val="00631DE5"/>
    <w:rsid w:val="006329B1"/>
    <w:rsid w:val="00632DC6"/>
    <w:rsid w:val="00633605"/>
    <w:rsid w:val="00633EDD"/>
    <w:rsid w:val="0063570B"/>
    <w:rsid w:val="00635812"/>
    <w:rsid w:val="00636AC8"/>
    <w:rsid w:val="00640F30"/>
    <w:rsid w:val="006420F1"/>
    <w:rsid w:val="00644ED8"/>
    <w:rsid w:val="0065465B"/>
    <w:rsid w:val="00655DE6"/>
    <w:rsid w:val="00656FA2"/>
    <w:rsid w:val="00660552"/>
    <w:rsid w:val="00660FC1"/>
    <w:rsid w:val="00661878"/>
    <w:rsid w:val="00667BCB"/>
    <w:rsid w:val="00672552"/>
    <w:rsid w:val="00672B9B"/>
    <w:rsid w:val="00675A16"/>
    <w:rsid w:val="00675AE3"/>
    <w:rsid w:val="00676836"/>
    <w:rsid w:val="00676C97"/>
    <w:rsid w:val="00676FEB"/>
    <w:rsid w:val="006801EE"/>
    <w:rsid w:val="006825E0"/>
    <w:rsid w:val="006837C3"/>
    <w:rsid w:val="00683D67"/>
    <w:rsid w:val="006845F2"/>
    <w:rsid w:val="00684813"/>
    <w:rsid w:val="00685231"/>
    <w:rsid w:val="00690289"/>
    <w:rsid w:val="00692393"/>
    <w:rsid w:val="006925FF"/>
    <w:rsid w:val="0069273C"/>
    <w:rsid w:val="00692DD9"/>
    <w:rsid w:val="00694D5D"/>
    <w:rsid w:val="0069708D"/>
    <w:rsid w:val="00697396"/>
    <w:rsid w:val="006A262F"/>
    <w:rsid w:val="006A3BE8"/>
    <w:rsid w:val="006A4E9F"/>
    <w:rsid w:val="006A5CFF"/>
    <w:rsid w:val="006B2056"/>
    <w:rsid w:val="006B3375"/>
    <w:rsid w:val="006B53FA"/>
    <w:rsid w:val="006B62F6"/>
    <w:rsid w:val="006B6973"/>
    <w:rsid w:val="006B6FF4"/>
    <w:rsid w:val="006B752B"/>
    <w:rsid w:val="006C17E3"/>
    <w:rsid w:val="006C1E79"/>
    <w:rsid w:val="006C33F3"/>
    <w:rsid w:val="006C34F6"/>
    <w:rsid w:val="006C5BDC"/>
    <w:rsid w:val="006C7368"/>
    <w:rsid w:val="006C7D5E"/>
    <w:rsid w:val="006D37E0"/>
    <w:rsid w:val="006D75AA"/>
    <w:rsid w:val="006D7BCE"/>
    <w:rsid w:val="006E0C00"/>
    <w:rsid w:val="006E1401"/>
    <w:rsid w:val="006E1898"/>
    <w:rsid w:val="006E1E60"/>
    <w:rsid w:val="006E2813"/>
    <w:rsid w:val="006E299B"/>
    <w:rsid w:val="006E38DC"/>
    <w:rsid w:val="006E43E3"/>
    <w:rsid w:val="006E690A"/>
    <w:rsid w:val="006E6AD1"/>
    <w:rsid w:val="006E733C"/>
    <w:rsid w:val="006E7A0C"/>
    <w:rsid w:val="006F68A7"/>
    <w:rsid w:val="006F6EA0"/>
    <w:rsid w:val="006F7149"/>
    <w:rsid w:val="00700F73"/>
    <w:rsid w:val="00701CAE"/>
    <w:rsid w:val="00701DED"/>
    <w:rsid w:val="007034F7"/>
    <w:rsid w:val="00703D43"/>
    <w:rsid w:val="007045F8"/>
    <w:rsid w:val="00704E21"/>
    <w:rsid w:val="0070512C"/>
    <w:rsid w:val="007067CE"/>
    <w:rsid w:val="00710261"/>
    <w:rsid w:val="00713D4D"/>
    <w:rsid w:val="00714021"/>
    <w:rsid w:val="00714922"/>
    <w:rsid w:val="00715EF8"/>
    <w:rsid w:val="00716012"/>
    <w:rsid w:val="00716984"/>
    <w:rsid w:val="00721BC2"/>
    <w:rsid w:val="0072252F"/>
    <w:rsid w:val="00723235"/>
    <w:rsid w:val="007238DA"/>
    <w:rsid w:val="00726B03"/>
    <w:rsid w:val="007315EF"/>
    <w:rsid w:val="007329E9"/>
    <w:rsid w:val="007334DD"/>
    <w:rsid w:val="0073440B"/>
    <w:rsid w:val="007346D0"/>
    <w:rsid w:val="00737A7E"/>
    <w:rsid w:val="00737FF5"/>
    <w:rsid w:val="007432B1"/>
    <w:rsid w:val="00743F90"/>
    <w:rsid w:val="00744825"/>
    <w:rsid w:val="007457E9"/>
    <w:rsid w:val="00746AD9"/>
    <w:rsid w:val="00751FEE"/>
    <w:rsid w:val="00753A31"/>
    <w:rsid w:val="00753D95"/>
    <w:rsid w:val="0075791B"/>
    <w:rsid w:val="00761456"/>
    <w:rsid w:val="00762260"/>
    <w:rsid w:val="00763DD6"/>
    <w:rsid w:val="00763DDB"/>
    <w:rsid w:val="00764D80"/>
    <w:rsid w:val="0076722D"/>
    <w:rsid w:val="007672AF"/>
    <w:rsid w:val="0077088A"/>
    <w:rsid w:val="00770940"/>
    <w:rsid w:val="00770DE1"/>
    <w:rsid w:val="0077153E"/>
    <w:rsid w:val="00771588"/>
    <w:rsid w:val="00771B72"/>
    <w:rsid w:val="00771CF2"/>
    <w:rsid w:val="00773727"/>
    <w:rsid w:val="0077430C"/>
    <w:rsid w:val="0077466B"/>
    <w:rsid w:val="007831AD"/>
    <w:rsid w:val="00785C06"/>
    <w:rsid w:val="00787F89"/>
    <w:rsid w:val="00791319"/>
    <w:rsid w:val="007917FC"/>
    <w:rsid w:val="00792A9F"/>
    <w:rsid w:val="00792AED"/>
    <w:rsid w:val="00792C6B"/>
    <w:rsid w:val="007930FB"/>
    <w:rsid w:val="00793AB8"/>
    <w:rsid w:val="00795D49"/>
    <w:rsid w:val="00797D35"/>
    <w:rsid w:val="007A02E1"/>
    <w:rsid w:val="007A19B0"/>
    <w:rsid w:val="007A222F"/>
    <w:rsid w:val="007A25D1"/>
    <w:rsid w:val="007A31AF"/>
    <w:rsid w:val="007A43CE"/>
    <w:rsid w:val="007A47C9"/>
    <w:rsid w:val="007A5E15"/>
    <w:rsid w:val="007A660C"/>
    <w:rsid w:val="007A76F3"/>
    <w:rsid w:val="007B2D18"/>
    <w:rsid w:val="007C0068"/>
    <w:rsid w:val="007C17C4"/>
    <w:rsid w:val="007C7252"/>
    <w:rsid w:val="007D1D94"/>
    <w:rsid w:val="007D24B7"/>
    <w:rsid w:val="007D24EF"/>
    <w:rsid w:val="007D33C1"/>
    <w:rsid w:val="007D3E92"/>
    <w:rsid w:val="007D3F22"/>
    <w:rsid w:val="007D682B"/>
    <w:rsid w:val="007D6F10"/>
    <w:rsid w:val="007E0A3C"/>
    <w:rsid w:val="007E3E03"/>
    <w:rsid w:val="007E6AF1"/>
    <w:rsid w:val="007F0B4A"/>
    <w:rsid w:val="007F176C"/>
    <w:rsid w:val="007F34FF"/>
    <w:rsid w:val="00802C54"/>
    <w:rsid w:val="008037B5"/>
    <w:rsid w:val="00803A71"/>
    <w:rsid w:val="00807508"/>
    <w:rsid w:val="00811101"/>
    <w:rsid w:val="0081204F"/>
    <w:rsid w:val="0081465B"/>
    <w:rsid w:val="008153EE"/>
    <w:rsid w:val="00817EC7"/>
    <w:rsid w:val="00817FC9"/>
    <w:rsid w:val="00821459"/>
    <w:rsid w:val="00823182"/>
    <w:rsid w:val="00824737"/>
    <w:rsid w:val="008248FA"/>
    <w:rsid w:val="00824ED5"/>
    <w:rsid w:val="00825AE4"/>
    <w:rsid w:val="0082618B"/>
    <w:rsid w:val="00826977"/>
    <w:rsid w:val="008270B9"/>
    <w:rsid w:val="008274C1"/>
    <w:rsid w:val="00830535"/>
    <w:rsid w:val="0083164B"/>
    <w:rsid w:val="00836473"/>
    <w:rsid w:val="00840F30"/>
    <w:rsid w:val="00846CE7"/>
    <w:rsid w:val="00847F42"/>
    <w:rsid w:val="00851806"/>
    <w:rsid w:val="00851EBD"/>
    <w:rsid w:val="008549A3"/>
    <w:rsid w:val="00855D62"/>
    <w:rsid w:val="00856459"/>
    <w:rsid w:val="00861B60"/>
    <w:rsid w:val="00863A4F"/>
    <w:rsid w:val="00863DC3"/>
    <w:rsid w:val="00866D61"/>
    <w:rsid w:val="008748E2"/>
    <w:rsid w:val="00874B5B"/>
    <w:rsid w:val="0087581A"/>
    <w:rsid w:val="00875D3F"/>
    <w:rsid w:val="00877D84"/>
    <w:rsid w:val="008801C6"/>
    <w:rsid w:val="00880752"/>
    <w:rsid w:val="00881237"/>
    <w:rsid w:val="0088191A"/>
    <w:rsid w:val="00886213"/>
    <w:rsid w:val="00894908"/>
    <w:rsid w:val="00896B02"/>
    <w:rsid w:val="008A1412"/>
    <w:rsid w:val="008A1E11"/>
    <w:rsid w:val="008A4767"/>
    <w:rsid w:val="008A5C0F"/>
    <w:rsid w:val="008A652F"/>
    <w:rsid w:val="008A684B"/>
    <w:rsid w:val="008B0216"/>
    <w:rsid w:val="008B0E4D"/>
    <w:rsid w:val="008B3FE9"/>
    <w:rsid w:val="008B62CC"/>
    <w:rsid w:val="008C2371"/>
    <w:rsid w:val="008C26BE"/>
    <w:rsid w:val="008C47ED"/>
    <w:rsid w:val="008D01AE"/>
    <w:rsid w:val="008D09DD"/>
    <w:rsid w:val="008D1057"/>
    <w:rsid w:val="008D42FE"/>
    <w:rsid w:val="008D4B39"/>
    <w:rsid w:val="008D7EAC"/>
    <w:rsid w:val="008D7ECB"/>
    <w:rsid w:val="008E4468"/>
    <w:rsid w:val="008E545B"/>
    <w:rsid w:val="008E6A38"/>
    <w:rsid w:val="008E71CC"/>
    <w:rsid w:val="008F0290"/>
    <w:rsid w:val="008F02B7"/>
    <w:rsid w:val="008F446C"/>
    <w:rsid w:val="008F4843"/>
    <w:rsid w:val="008F7C52"/>
    <w:rsid w:val="00900642"/>
    <w:rsid w:val="00902297"/>
    <w:rsid w:val="009041AB"/>
    <w:rsid w:val="0090499F"/>
    <w:rsid w:val="00904A77"/>
    <w:rsid w:val="00904EED"/>
    <w:rsid w:val="00910B98"/>
    <w:rsid w:val="0091272B"/>
    <w:rsid w:val="00912D32"/>
    <w:rsid w:val="00913611"/>
    <w:rsid w:val="009153EC"/>
    <w:rsid w:val="00921756"/>
    <w:rsid w:val="009218D1"/>
    <w:rsid w:val="00921AA3"/>
    <w:rsid w:val="00921D5C"/>
    <w:rsid w:val="0092330A"/>
    <w:rsid w:val="009234EE"/>
    <w:rsid w:val="0092441E"/>
    <w:rsid w:val="00925563"/>
    <w:rsid w:val="0092559C"/>
    <w:rsid w:val="00925B94"/>
    <w:rsid w:val="00926608"/>
    <w:rsid w:val="00926B78"/>
    <w:rsid w:val="0092786F"/>
    <w:rsid w:val="00931966"/>
    <w:rsid w:val="00934C69"/>
    <w:rsid w:val="009351B2"/>
    <w:rsid w:val="00935367"/>
    <w:rsid w:val="00936F99"/>
    <w:rsid w:val="00942D15"/>
    <w:rsid w:val="009431E8"/>
    <w:rsid w:val="00946AFA"/>
    <w:rsid w:val="00947CA2"/>
    <w:rsid w:val="00951EB6"/>
    <w:rsid w:val="00952161"/>
    <w:rsid w:val="009550CC"/>
    <w:rsid w:val="00957754"/>
    <w:rsid w:val="009577B7"/>
    <w:rsid w:val="00957C29"/>
    <w:rsid w:val="00963346"/>
    <w:rsid w:val="00964FB2"/>
    <w:rsid w:val="00967875"/>
    <w:rsid w:val="00967A1E"/>
    <w:rsid w:val="00971F70"/>
    <w:rsid w:val="00972623"/>
    <w:rsid w:val="009743FF"/>
    <w:rsid w:val="00974D2E"/>
    <w:rsid w:val="00975312"/>
    <w:rsid w:val="00975487"/>
    <w:rsid w:val="00975C43"/>
    <w:rsid w:val="00976873"/>
    <w:rsid w:val="00976A48"/>
    <w:rsid w:val="00984365"/>
    <w:rsid w:val="00985956"/>
    <w:rsid w:val="00985EAB"/>
    <w:rsid w:val="009864EE"/>
    <w:rsid w:val="00987058"/>
    <w:rsid w:val="009878DE"/>
    <w:rsid w:val="00987FC3"/>
    <w:rsid w:val="0099210D"/>
    <w:rsid w:val="00992A59"/>
    <w:rsid w:val="009956AE"/>
    <w:rsid w:val="00995851"/>
    <w:rsid w:val="00997F56"/>
    <w:rsid w:val="009A2586"/>
    <w:rsid w:val="009A3795"/>
    <w:rsid w:val="009A4556"/>
    <w:rsid w:val="009A632C"/>
    <w:rsid w:val="009A6928"/>
    <w:rsid w:val="009A78AA"/>
    <w:rsid w:val="009A7C8B"/>
    <w:rsid w:val="009B03C7"/>
    <w:rsid w:val="009B0751"/>
    <w:rsid w:val="009B0D18"/>
    <w:rsid w:val="009B33F5"/>
    <w:rsid w:val="009B4267"/>
    <w:rsid w:val="009B5531"/>
    <w:rsid w:val="009B70C1"/>
    <w:rsid w:val="009C2FAD"/>
    <w:rsid w:val="009C32ED"/>
    <w:rsid w:val="009D0509"/>
    <w:rsid w:val="009D0D62"/>
    <w:rsid w:val="009D3B4C"/>
    <w:rsid w:val="009D3F2F"/>
    <w:rsid w:val="009D565C"/>
    <w:rsid w:val="009D7055"/>
    <w:rsid w:val="009D74AE"/>
    <w:rsid w:val="009E1290"/>
    <w:rsid w:val="009E32C8"/>
    <w:rsid w:val="009E363F"/>
    <w:rsid w:val="009E408A"/>
    <w:rsid w:val="009E420A"/>
    <w:rsid w:val="009E481B"/>
    <w:rsid w:val="009E6C84"/>
    <w:rsid w:val="009F43EA"/>
    <w:rsid w:val="009F70E6"/>
    <w:rsid w:val="009F7600"/>
    <w:rsid w:val="009F7F47"/>
    <w:rsid w:val="00A0240E"/>
    <w:rsid w:val="00A02CDC"/>
    <w:rsid w:val="00A032E3"/>
    <w:rsid w:val="00A0432D"/>
    <w:rsid w:val="00A043FD"/>
    <w:rsid w:val="00A05BD1"/>
    <w:rsid w:val="00A06051"/>
    <w:rsid w:val="00A064CC"/>
    <w:rsid w:val="00A07F7E"/>
    <w:rsid w:val="00A11E0B"/>
    <w:rsid w:val="00A138A0"/>
    <w:rsid w:val="00A152D1"/>
    <w:rsid w:val="00A17B08"/>
    <w:rsid w:val="00A20804"/>
    <w:rsid w:val="00A2283F"/>
    <w:rsid w:val="00A22F81"/>
    <w:rsid w:val="00A26528"/>
    <w:rsid w:val="00A3027B"/>
    <w:rsid w:val="00A30EF4"/>
    <w:rsid w:val="00A31A52"/>
    <w:rsid w:val="00A33550"/>
    <w:rsid w:val="00A343D8"/>
    <w:rsid w:val="00A3534C"/>
    <w:rsid w:val="00A369BD"/>
    <w:rsid w:val="00A37113"/>
    <w:rsid w:val="00A4072F"/>
    <w:rsid w:val="00A41B60"/>
    <w:rsid w:val="00A46FCC"/>
    <w:rsid w:val="00A475DF"/>
    <w:rsid w:val="00A514D2"/>
    <w:rsid w:val="00A53B15"/>
    <w:rsid w:val="00A54FF0"/>
    <w:rsid w:val="00A55236"/>
    <w:rsid w:val="00A5706F"/>
    <w:rsid w:val="00A625B7"/>
    <w:rsid w:val="00A628B7"/>
    <w:rsid w:val="00A641D9"/>
    <w:rsid w:val="00A64337"/>
    <w:rsid w:val="00A66226"/>
    <w:rsid w:val="00A673EA"/>
    <w:rsid w:val="00A70EAB"/>
    <w:rsid w:val="00A7108D"/>
    <w:rsid w:val="00A71F18"/>
    <w:rsid w:val="00A72D86"/>
    <w:rsid w:val="00A72EFE"/>
    <w:rsid w:val="00A72F8D"/>
    <w:rsid w:val="00A741A2"/>
    <w:rsid w:val="00A74FE3"/>
    <w:rsid w:val="00A84B35"/>
    <w:rsid w:val="00A85085"/>
    <w:rsid w:val="00A85DFB"/>
    <w:rsid w:val="00A85FFB"/>
    <w:rsid w:val="00A91A6D"/>
    <w:rsid w:val="00A94936"/>
    <w:rsid w:val="00AA19BE"/>
    <w:rsid w:val="00AA7B0D"/>
    <w:rsid w:val="00AB03D5"/>
    <w:rsid w:val="00AB17AE"/>
    <w:rsid w:val="00AB241E"/>
    <w:rsid w:val="00AB2547"/>
    <w:rsid w:val="00AB2E29"/>
    <w:rsid w:val="00AB30FB"/>
    <w:rsid w:val="00AB5D88"/>
    <w:rsid w:val="00AB7E1B"/>
    <w:rsid w:val="00AC2C4A"/>
    <w:rsid w:val="00AC38D9"/>
    <w:rsid w:val="00AC448D"/>
    <w:rsid w:val="00AC63EB"/>
    <w:rsid w:val="00AC70EA"/>
    <w:rsid w:val="00AD0B49"/>
    <w:rsid w:val="00AD18E7"/>
    <w:rsid w:val="00AD1E7A"/>
    <w:rsid w:val="00AD32AD"/>
    <w:rsid w:val="00AD4C57"/>
    <w:rsid w:val="00AD6E7A"/>
    <w:rsid w:val="00AE27E2"/>
    <w:rsid w:val="00AE6280"/>
    <w:rsid w:val="00AF031E"/>
    <w:rsid w:val="00AF0FBF"/>
    <w:rsid w:val="00AF2257"/>
    <w:rsid w:val="00AF2546"/>
    <w:rsid w:val="00AF705C"/>
    <w:rsid w:val="00AF7CE2"/>
    <w:rsid w:val="00B00278"/>
    <w:rsid w:val="00B005DB"/>
    <w:rsid w:val="00B01192"/>
    <w:rsid w:val="00B071B4"/>
    <w:rsid w:val="00B071C1"/>
    <w:rsid w:val="00B07329"/>
    <w:rsid w:val="00B10739"/>
    <w:rsid w:val="00B109A2"/>
    <w:rsid w:val="00B109C6"/>
    <w:rsid w:val="00B12688"/>
    <w:rsid w:val="00B13933"/>
    <w:rsid w:val="00B13E71"/>
    <w:rsid w:val="00B15FD8"/>
    <w:rsid w:val="00B16352"/>
    <w:rsid w:val="00B2352A"/>
    <w:rsid w:val="00B23DD0"/>
    <w:rsid w:val="00B24A12"/>
    <w:rsid w:val="00B24A91"/>
    <w:rsid w:val="00B3233F"/>
    <w:rsid w:val="00B34D6B"/>
    <w:rsid w:val="00B34F30"/>
    <w:rsid w:val="00B40183"/>
    <w:rsid w:val="00B40BD9"/>
    <w:rsid w:val="00B40C7B"/>
    <w:rsid w:val="00B413F7"/>
    <w:rsid w:val="00B434DE"/>
    <w:rsid w:val="00B43BDD"/>
    <w:rsid w:val="00B44D60"/>
    <w:rsid w:val="00B45D08"/>
    <w:rsid w:val="00B47E96"/>
    <w:rsid w:val="00B50853"/>
    <w:rsid w:val="00B50EF8"/>
    <w:rsid w:val="00B52D22"/>
    <w:rsid w:val="00B53187"/>
    <w:rsid w:val="00B53DC2"/>
    <w:rsid w:val="00B6332C"/>
    <w:rsid w:val="00B63C86"/>
    <w:rsid w:val="00B65F20"/>
    <w:rsid w:val="00B67010"/>
    <w:rsid w:val="00B74A9D"/>
    <w:rsid w:val="00B801CA"/>
    <w:rsid w:val="00B80A9E"/>
    <w:rsid w:val="00B84F2B"/>
    <w:rsid w:val="00B85297"/>
    <w:rsid w:val="00B857F2"/>
    <w:rsid w:val="00B85B12"/>
    <w:rsid w:val="00B860D1"/>
    <w:rsid w:val="00B874CF"/>
    <w:rsid w:val="00B90116"/>
    <w:rsid w:val="00B904C6"/>
    <w:rsid w:val="00B94423"/>
    <w:rsid w:val="00B97854"/>
    <w:rsid w:val="00BA03BC"/>
    <w:rsid w:val="00BA1784"/>
    <w:rsid w:val="00BA1A36"/>
    <w:rsid w:val="00BA2899"/>
    <w:rsid w:val="00BA6E04"/>
    <w:rsid w:val="00BB0447"/>
    <w:rsid w:val="00BB09A1"/>
    <w:rsid w:val="00BB0C2A"/>
    <w:rsid w:val="00BB1475"/>
    <w:rsid w:val="00BB403C"/>
    <w:rsid w:val="00BB5186"/>
    <w:rsid w:val="00BB6555"/>
    <w:rsid w:val="00BB72B2"/>
    <w:rsid w:val="00BB7952"/>
    <w:rsid w:val="00BC0728"/>
    <w:rsid w:val="00BC3EF3"/>
    <w:rsid w:val="00BC4426"/>
    <w:rsid w:val="00BC5B93"/>
    <w:rsid w:val="00BC73AC"/>
    <w:rsid w:val="00BD1133"/>
    <w:rsid w:val="00BD1331"/>
    <w:rsid w:val="00BD2D5A"/>
    <w:rsid w:val="00BD2D8E"/>
    <w:rsid w:val="00BD4F02"/>
    <w:rsid w:val="00BD57D6"/>
    <w:rsid w:val="00BD5E37"/>
    <w:rsid w:val="00BD7503"/>
    <w:rsid w:val="00BD7733"/>
    <w:rsid w:val="00BE1827"/>
    <w:rsid w:val="00BE3EC4"/>
    <w:rsid w:val="00BE4B4A"/>
    <w:rsid w:val="00BE51B2"/>
    <w:rsid w:val="00BE5A1D"/>
    <w:rsid w:val="00BE69B5"/>
    <w:rsid w:val="00BF49B9"/>
    <w:rsid w:val="00BF55A9"/>
    <w:rsid w:val="00BF6018"/>
    <w:rsid w:val="00C00CF7"/>
    <w:rsid w:val="00C012C5"/>
    <w:rsid w:val="00C02D41"/>
    <w:rsid w:val="00C03A5F"/>
    <w:rsid w:val="00C05574"/>
    <w:rsid w:val="00C05898"/>
    <w:rsid w:val="00C06936"/>
    <w:rsid w:val="00C06C01"/>
    <w:rsid w:val="00C10738"/>
    <w:rsid w:val="00C13146"/>
    <w:rsid w:val="00C21645"/>
    <w:rsid w:val="00C21B93"/>
    <w:rsid w:val="00C22D4C"/>
    <w:rsid w:val="00C23789"/>
    <w:rsid w:val="00C23F7F"/>
    <w:rsid w:val="00C25023"/>
    <w:rsid w:val="00C25477"/>
    <w:rsid w:val="00C306B4"/>
    <w:rsid w:val="00C32898"/>
    <w:rsid w:val="00C34630"/>
    <w:rsid w:val="00C360F2"/>
    <w:rsid w:val="00C36644"/>
    <w:rsid w:val="00C36AB3"/>
    <w:rsid w:val="00C37302"/>
    <w:rsid w:val="00C401A7"/>
    <w:rsid w:val="00C4133B"/>
    <w:rsid w:val="00C41C94"/>
    <w:rsid w:val="00C41FF3"/>
    <w:rsid w:val="00C438AD"/>
    <w:rsid w:val="00C4471B"/>
    <w:rsid w:val="00C44C10"/>
    <w:rsid w:val="00C44C35"/>
    <w:rsid w:val="00C44FA3"/>
    <w:rsid w:val="00C45DF1"/>
    <w:rsid w:val="00C54E52"/>
    <w:rsid w:val="00C553A0"/>
    <w:rsid w:val="00C569D6"/>
    <w:rsid w:val="00C62F54"/>
    <w:rsid w:val="00C6302A"/>
    <w:rsid w:val="00C645C8"/>
    <w:rsid w:val="00C648B9"/>
    <w:rsid w:val="00C663C7"/>
    <w:rsid w:val="00C724CE"/>
    <w:rsid w:val="00C73F94"/>
    <w:rsid w:val="00C74B91"/>
    <w:rsid w:val="00C76626"/>
    <w:rsid w:val="00C770AD"/>
    <w:rsid w:val="00C7799C"/>
    <w:rsid w:val="00C8391F"/>
    <w:rsid w:val="00C856D8"/>
    <w:rsid w:val="00C85818"/>
    <w:rsid w:val="00C85F2F"/>
    <w:rsid w:val="00C862EE"/>
    <w:rsid w:val="00C8740B"/>
    <w:rsid w:val="00C91A11"/>
    <w:rsid w:val="00C93B3D"/>
    <w:rsid w:val="00C94851"/>
    <w:rsid w:val="00C94A9F"/>
    <w:rsid w:val="00C9551A"/>
    <w:rsid w:val="00C95984"/>
    <w:rsid w:val="00C95A0B"/>
    <w:rsid w:val="00CA11A5"/>
    <w:rsid w:val="00CA19AF"/>
    <w:rsid w:val="00CA200C"/>
    <w:rsid w:val="00CA2A32"/>
    <w:rsid w:val="00CA58D3"/>
    <w:rsid w:val="00CA5B76"/>
    <w:rsid w:val="00CA65BE"/>
    <w:rsid w:val="00CA69E7"/>
    <w:rsid w:val="00CB5C68"/>
    <w:rsid w:val="00CC07BD"/>
    <w:rsid w:val="00CC0A23"/>
    <w:rsid w:val="00CC1A24"/>
    <w:rsid w:val="00CC1B8A"/>
    <w:rsid w:val="00CC1E87"/>
    <w:rsid w:val="00CC3CB9"/>
    <w:rsid w:val="00CC62FF"/>
    <w:rsid w:val="00CC69BB"/>
    <w:rsid w:val="00CC6EDD"/>
    <w:rsid w:val="00CC714B"/>
    <w:rsid w:val="00CD13BC"/>
    <w:rsid w:val="00CD3AD5"/>
    <w:rsid w:val="00CD4EB1"/>
    <w:rsid w:val="00CD5927"/>
    <w:rsid w:val="00CD61A4"/>
    <w:rsid w:val="00CD678F"/>
    <w:rsid w:val="00CE0EB8"/>
    <w:rsid w:val="00CE12B2"/>
    <w:rsid w:val="00CE12F1"/>
    <w:rsid w:val="00CE278E"/>
    <w:rsid w:val="00CE30AB"/>
    <w:rsid w:val="00CE5C50"/>
    <w:rsid w:val="00CE6E33"/>
    <w:rsid w:val="00CF2653"/>
    <w:rsid w:val="00CF29A1"/>
    <w:rsid w:val="00CF5B19"/>
    <w:rsid w:val="00CF5E00"/>
    <w:rsid w:val="00CF5EC1"/>
    <w:rsid w:val="00CF6F05"/>
    <w:rsid w:val="00CF73AA"/>
    <w:rsid w:val="00CF7800"/>
    <w:rsid w:val="00D000F6"/>
    <w:rsid w:val="00D03CC6"/>
    <w:rsid w:val="00D041CC"/>
    <w:rsid w:val="00D050A2"/>
    <w:rsid w:val="00D057AB"/>
    <w:rsid w:val="00D109C8"/>
    <w:rsid w:val="00D12D78"/>
    <w:rsid w:val="00D1340A"/>
    <w:rsid w:val="00D16E05"/>
    <w:rsid w:val="00D17531"/>
    <w:rsid w:val="00D20531"/>
    <w:rsid w:val="00D20BEF"/>
    <w:rsid w:val="00D20FE8"/>
    <w:rsid w:val="00D242A4"/>
    <w:rsid w:val="00D2488F"/>
    <w:rsid w:val="00D2502C"/>
    <w:rsid w:val="00D26B81"/>
    <w:rsid w:val="00D2760E"/>
    <w:rsid w:val="00D30548"/>
    <w:rsid w:val="00D308D0"/>
    <w:rsid w:val="00D35501"/>
    <w:rsid w:val="00D361D9"/>
    <w:rsid w:val="00D37E4A"/>
    <w:rsid w:val="00D37F15"/>
    <w:rsid w:val="00D44AB4"/>
    <w:rsid w:val="00D47808"/>
    <w:rsid w:val="00D502BF"/>
    <w:rsid w:val="00D50A00"/>
    <w:rsid w:val="00D50AF4"/>
    <w:rsid w:val="00D524CB"/>
    <w:rsid w:val="00D52E07"/>
    <w:rsid w:val="00D538B9"/>
    <w:rsid w:val="00D5499A"/>
    <w:rsid w:val="00D55102"/>
    <w:rsid w:val="00D5657E"/>
    <w:rsid w:val="00D565E9"/>
    <w:rsid w:val="00D62148"/>
    <w:rsid w:val="00D64445"/>
    <w:rsid w:val="00D67A84"/>
    <w:rsid w:val="00D67C49"/>
    <w:rsid w:val="00D7096C"/>
    <w:rsid w:val="00D72A99"/>
    <w:rsid w:val="00D74C93"/>
    <w:rsid w:val="00D77FEA"/>
    <w:rsid w:val="00D80772"/>
    <w:rsid w:val="00D8114A"/>
    <w:rsid w:val="00D81694"/>
    <w:rsid w:val="00D82A00"/>
    <w:rsid w:val="00D83931"/>
    <w:rsid w:val="00D8436B"/>
    <w:rsid w:val="00D91D11"/>
    <w:rsid w:val="00D942A7"/>
    <w:rsid w:val="00D955AD"/>
    <w:rsid w:val="00DA01D3"/>
    <w:rsid w:val="00DA0B90"/>
    <w:rsid w:val="00DA1899"/>
    <w:rsid w:val="00DA28BF"/>
    <w:rsid w:val="00DA4414"/>
    <w:rsid w:val="00DA6448"/>
    <w:rsid w:val="00DB2E50"/>
    <w:rsid w:val="00DB471C"/>
    <w:rsid w:val="00DB4BA9"/>
    <w:rsid w:val="00DB5D8F"/>
    <w:rsid w:val="00DC1986"/>
    <w:rsid w:val="00DC19B0"/>
    <w:rsid w:val="00DC1C85"/>
    <w:rsid w:val="00DC1D1A"/>
    <w:rsid w:val="00DC402E"/>
    <w:rsid w:val="00DD0B60"/>
    <w:rsid w:val="00DD0EC5"/>
    <w:rsid w:val="00DD360B"/>
    <w:rsid w:val="00DD3B2E"/>
    <w:rsid w:val="00DD3C87"/>
    <w:rsid w:val="00DD4C45"/>
    <w:rsid w:val="00DE06D1"/>
    <w:rsid w:val="00DE08FB"/>
    <w:rsid w:val="00DE156E"/>
    <w:rsid w:val="00DE3283"/>
    <w:rsid w:val="00DE6147"/>
    <w:rsid w:val="00DE7450"/>
    <w:rsid w:val="00DE7E3E"/>
    <w:rsid w:val="00DF2025"/>
    <w:rsid w:val="00DF23B8"/>
    <w:rsid w:val="00DF2479"/>
    <w:rsid w:val="00DF4C79"/>
    <w:rsid w:val="00DF5810"/>
    <w:rsid w:val="00DF5FAD"/>
    <w:rsid w:val="00DF6674"/>
    <w:rsid w:val="00DF6A08"/>
    <w:rsid w:val="00DF7B11"/>
    <w:rsid w:val="00E00012"/>
    <w:rsid w:val="00E00A97"/>
    <w:rsid w:val="00E05730"/>
    <w:rsid w:val="00E06520"/>
    <w:rsid w:val="00E110C0"/>
    <w:rsid w:val="00E128B7"/>
    <w:rsid w:val="00E13705"/>
    <w:rsid w:val="00E13FD4"/>
    <w:rsid w:val="00E1592E"/>
    <w:rsid w:val="00E15C6F"/>
    <w:rsid w:val="00E23831"/>
    <w:rsid w:val="00E23B33"/>
    <w:rsid w:val="00E301C2"/>
    <w:rsid w:val="00E317F8"/>
    <w:rsid w:val="00E33002"/>
    <w:rsid w:val="00E35028"/>
    <w:rsid w:val="00E3528A"/>
    <w:rsid w:val="00E364C7"/>
    <w:rsid w:val="00E36FC1"/>
    <w:rsid w:val="00E37F7F"/>
    <w:rsid w:val="00E41D30"/>
    <w:rsid w:val="00E456F0"/>
    <w:rsid w:val="00E46178"/>
    <w:rsid w:val="00E47258"/>
    <w:rsid w:val="00E507A9"/>
    <w:rsid w:val="00E521BD"/>
    <w:rsid w:val="00E5262F"/>
    <w:rsid w:val="00E52FBF"/>
    <w:rsid w:val="00E530B4"/>
    <w:rsid w:val="00E604C0"/>
    <w:rsid w:val="00E61BB0"/>
    <w:rsid w:val="00E63F43"/>
    <w:rsid w:val="00E64B2C"/>
    <w:rsid w:val="00E66666"/>
    <w:rsid w:val="00E67121"/>
    <w:rsid w:val="00E676CC"/>
    <w:rsid w:val="00E70579"/>
    <w:rsid w:val="00E75043"/>
    <w:rsid w:val="00E76089"/>
    <w:rsid w:val="00E77331"/>
    <w:rsid w:val="00E775FA"/>
    <w:rsid w:val="00E830CA"/>
    <w:rsid w:val="00E83630"/>
    <w:rsid w:val="00E83F2B"/>
    <w:rsid w:val="00E85247"/>
    <w:rsid w:val="00E85DD4"/>
    <w:rsid w:val="00E865F6"/>
    <w:rsid w:val="00E90FE5"/>
    <w:rsid w:val="00E91DA4"/>
    <w:rsid w:val="00E922FF"/>
    <w:rsid w:val="00E94366"/>
    <w:rsid w:val="00E94950"/>
    <w:rsid w:val="00E94F0A"/>
    <w:rsid w:val="00EB0150"/>
    <w:rsid w:val="00EB0971"/>
    <w:rsid w:val="00EB349B"/>
    <w:rsid w:val="00EB6700"/>
    <w:rsid w:val="00EB75C6"/>
    <w:rsid w:val="00EC02B9"/>
    <w:rsid w:val="00EC1C02"/>
    <w:rsid w:val="00EC21DF"/>
    <w:rsid w:val="00EC2D4D"/>
    <w:rsid w:val="00EC335B"/>
    <w:rsid w:val="00EC7A0F"/>
    <w:rsid w:val="00ED0984"/>
    <w:rsid w:val="00ED29D1"/>
    <w:rsid w:val="00ED4766"/>
    <w:rsid w:val="00ED54BB"/>
    <w:rsid w:val="00ED6DB9"/>
    <w:rsid w:val="00EE490F"/>
    <w:rsid w:val="00EE4F1F"/>
    <w:rsid w:val="00EF2E21"/>
    <w:rsid w:val="00EF54D2"/>
    <w:rsid w:val="00EF5CFB"/>
    <w:rsid w:val="00EF66D7"/>
    <w:rsid w:val="00F00658"/>
    <w:rsid w:val="00F01755"/>
    <w:rsid w:val="00F02453"/>
    <w:rsid w:val="00F04902"/>
    <w:rsid w:val="00F07B18"/>
    <w:rsid w:val="00F07C0B"/>
    <w:rsid w:val="00F1146A"/>
    <w:rsid w:val="00F11D4F"/>
    <w:rsid w:val="00F12BD2"/>
    <w:rsid w:val="00F12C65"/>
    <w:rsid w:val="00F13495"/>
    <w:rsid w:val="00F146D8"/>
    <w:rsid w:val="00F1544F"/>
    <w:rsid w:val="00F20697"/>
    <w:rsid w:val="00F2164F"/>
    <w:rsid w:val="00F22677"/>
    <w:rsid w:val="00F22713"/>
    <w:rsid w:val="00F22E2E"/>
    <w:rsid w:val="00F23F42"/>
    <w:rsid w:val="00F25DB5"/>
    <w:rsid w:val="00F26F67"/>
    <w:rsid w:val="00F27367"/>
    <w:rsid w:val="00F300B7"/>
    <w:rsid w:val="00F3053D"/>
    <w:rsid w:val="00F32246"/>
    <w:rsid w:val="00F3296F"/>
    <w:rsid w:val="00F33487"/>
    <w:rsid w:val="00F34965"/>
    <w:rsid w:val="00F34E95"/>
    <w:rsid w:val="00F405FC"/>
    <w:rsid w:val="00F40D55"/>
    <w:rsid w:val="00F4233A"/>
    <w:rsid w:val="00F42D6D"/>
    <w:rsid w:val="00F440D6"/>
    <w:rsid w:val="00F44584"/>
    <w:rsid w:val="00F45A7B"/>
    <w:rsid w:val="00F4774B"/>
    <w:rsid w:val="00F5117F"/>
    <w:rsid w:val="00F5129F"/>
    <w:rsid w:val="00F51DF3"/>
    <w:rsid w:val="00F51F46"/>
    <w:rsid w:val="00F528E5"/>
    <w:rsid w:val="00F55211"/>
    <w:rsid w:val="00F55C9B"/>
    <w:rsid w:val="00F5760B"/>
    <w:rsid w:val="00F66D02"/>
    <w:rsid w:val="00F6794D"/>
    <w:rsid w:val="00F67DD3"/>
    <w:rsid w:val="00F703D5"/>
    <w:rsid w:val="00F70A74"/>
    <w:rsid w:val="00F71A8C"/>
    <w:rsid w:val="00F75B49"/>
    <w:rsid w:val="00F76925"/>
    <w:rsid w:val="00F77406"/>
    <w:rsid w:val="00F80688"/>
    <w:rsid w:val="00F8322A"/>
    <w:rsid w:val="00F86AD5"/>
    <w:rsid w:val="00F87160"/>
    <w:rsid w:val="00F87B5E"/>
    <w:rsid w:val="00F9071C"/>
    <w:rsid w:val="00F90736"/>
    <w:rsid w:val="00F921BB"/>
    <w:rsid w:val="00F96325"/>
    <w:rsid w:val="00F976F9"/>
    <w:rsid w:val="00F97EBA"/>
    <w:rsid w:val="00FA03DA"/>
    <w:rsid w:val="00FA15E1"/>
    <w:rsid w:val="00FA23D3"/>
    <w:rsid w:val="00FB2D45"/>
    <w:rsid w:val="00FC05CF"/>
    <w:rsid w:val="00FC067C"/>
    <w:rsid w:val="00FC0AEA"/>
    <w:rsid w:val="00FC13D7"/>
    <w:rsid w:val="00FC4C8E"/>
    <w:rsid w:val="00FC5A21"/>
    <w:rsid w:val="00FC7AED"/>
    <w:rsid w:val="00FD0271"/>
    <w:rsid w:val="00FD22B3"/>
    <w:rsid w:val="00FD4D72"/>
    <w:rsid w:val="00FE55DB"/>
    <w:rsid w:val="00FE5744"/>
    <w:rsid w:val="00FF0267"/>
    <w:rsid w:val="00FF12AE"/>
    <w:rsid w:val="00FF12D5"/>
    <w:rsid w:val="00FF143D"/>
    <w:rsid w:val="00FF1966"/>
    <w:rsid w:val="00FF1ADF"/>
    <w:rsid w:val="00FF1D29"/>
    <w:rsid w:val="00FF33E3"/>
    <w:rsid w:val="00FF3DA6"/>
    <w:rsid w:val="00FF4180"/>
    <w:rsid w:val="00FF5487"/>
    <w:rsid w:val="00FF7D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35E1FA42"/>
  <w15:chartTrackingRefBased/>
  <w15:docId w15:val="{61987020-1F40-47AB-96B7-DD3AB0239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55A8"/>
    <w:pPr>
      <w:spacing w:line="340" w:lineRule="atLeast"/>
      <w:jc w:val="both"/>
    </w:pPr>
    <w:rPr>
      <w:rFonts w:ascii="Times New Roman" w:eastAsia="Times New Roman" w:hAnsi="Times New Roman"/>
      <w:color w:val="000000"/>
      <w:sz w:val="24"/>
      <w:lang w:eastAsia="de-DE"/>
    </w:rPr>
  </w:style>
  <w:style w:type="paragraph" w:styleId="Heading1">
    <w:name w:val="heading 1"/>
    <w:next w:val="Normal"/>
    <w:link w:val="Heading1Char"/>
    <w:uiPriority w:val="9"/>
    <w:qFormat/>
    <w:rsid w:val="002771D9"/>
    <w:pPr>
      <w:keepNext/>
      <w:keepLines/>
      <w:spacing w:after="22" w:line="263" w:lineRule="auto"/>
      <w:ind w:left="11" w:hanging="3"/>
      <w:outlineLvl w:val="0"/>
    </w:pPr>
    <w:rPr>
      <w:rFonts w:eastAsia="Calibri" w:cs="Calibri"/>
      <w:b/>
      <w:color w:val="000000"/>
      <w:sz w:val="24"/>
      <w:szCs w:val="22"/>
    </w:rPr>
  </w:style>
  <w:style w:type="paragraph" w:styleId="Heading2">
    <w:name w:val="heading 2"/>
    <w:basedOn w:val="Normal"/>
    <w:next w:val="Normal"/>
    <w:link w:val="Heading2Char"/>
    <w:uiPriority w:val="9"/>
    <w:semiHidden/>
    <w:unhideWhenUsed/>
    <w:qFormat/>
    <w:rsid w:val="000F1384"/>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CD13BC"/>
    <w:pPr>
      <w:keepNext/>
      <w:keepLines/>
      <w:spacing w:before="4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basedOn w:val="MDPI31text"/>
    <w:next w:val="MDPI12title"/>
    <w:qFormat/>
    <w:rsid w:val="003A55A8"/>
    <w:pPr>
      <w:spacing w:before="240" w:line="240" w:lineRule="auto"/>
      <w:ind w:firstLine="0"/>
      <w:jc w:val="left"/>
    </w:pPr>
    <w:rPr>
      <w:i/>
    </w:rPr>
  </w:style>
  <w:style w:type="paragraph" w:customStyle="1" w:styleId="MDPI12title">
    <w:name w:val="MDPI_1.2_title"/>
    <w:next w:val="MDPI13authornames"/>
    <w:qFormat/>
    <w:rsid w:val="003A55A8"/>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MDPI31text"/>
    <w:next w:val="MDPI14history"/>
    <w:qFormat/>
    <w:rsid w:val="003A55A8"/>
    <w:pPr>
      <w:spacing w:after="120"/>
      <w:ind w:firstLine="0"/>
      <w:jc w:val="left"/>
    </w:pPr>
    <w:rPr>
      <w:b/>
      <w:snapToGrid/>
    </w:rPr>
  </w:style>
  <w:style w:type="paragraph" w:customStyle="1" w:styleId="MDPI14history">
    <w:name w:val="MDPI_1.4_history"/>
    <w:basedOn w:val="MDPI62Acknowledgments"/>
    <w:next w:val="Normal"/>
    <w:qFormat/>
    <w:rsid w:val="003A55A8"/>
    <w:pPr>
      <w:ind w:left="113"/>
      <w:jc w:val="left"/>
    </w:pPr>
    <w:rPr>
      <w:snapToGrid/>
    </w:rPr>
  </w:style>
  <w:style w:type="paragraph" w:customStyle="1" w:styleId="MDPI16affiliation">
    <w:name w:val="MDPI_1.6_affiliation"/>
    <w:basedOn w:val="MDPI62Acknowledgments"/>
    <w:qFormat/>
    <w:rsid w:val="003A55A8"/>
    <w:pPr>
      <w:spacing w:before="0"/>
      <w:ind w:left="311" w:hanging="198"/>
      <w:jc w:val="left"/>
    </w:pPr>
    <w:rPr>
      <w:snapToGrid/>
      <w:szCs w:val="18"/>
    </w:rPr>
  </w:style>
  <w:style w:type="paragraph" w:customStyle="1" w:styleId="MDPI17abstract">
    <w:name w:val="MDPI_1.7_abstract"/>
    <w:basedOn w:val="MDPI31text"/>
    <w:next w:val="MDPI18keywords"/>
    <w:qFormat/>
    <w:rsid w:val="003A55A8"/>
    <w:pPr>
      <w:spacing w:before="240"/>
      <w:ind w:left="113" w:firstLine="0"/>
    </w:pPr>
    <w:rPr>
      <w:snapToGrid/>
    </w:rPr>
  </w:style>
  <w:style w:type="paragraph" w:customStyle="1" w:styleId="MDPI18keywords">
    <w:name w:val="MDPI_1.8_keywords"/>
    <w:basedOn w:val="MDPI31text"/>
    <w:next w:val="Normal"/>
    <w:qFormat/>
    <w:rsid w:val="003A55A8"/>
    <w:pPr>
      <w:spacing w:before="240"/>
      <w:ind w:left="113" w:firstLine="0"/>
    </w:pPr>
  </w:style>
  <w:style w:type="paragraph" w:customStyle="1" w:styleId="MDPI19line">
    <w:name w:val="MDPI_1.9_line"/>
    <w:basedOn w:val="MDPI31text"/>
    <w:qFormat/>
    <w:rsid w:val="003A55A8"/>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3A55A8"/>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3A55A8"/>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3A55A8"/>
    <w:pPr>
      <w:tabs>
        <w:tab w:val="center" w:pos="4153"/>
        <w:tab w:val="right" w:pos="8306"/>
      </w:tabs>
      <w:snapToGrid w:val="0"/>
      <w:spacing w:line="240" w:lineRule="atLeast"/>
    </w:pPr>
    <w:rPr>
      <w:sz w:val="18"/>
      <w:szCs w:val="18"/>
    </w:rPr>
  </w:style>
  <w:style w:type="character" w:customStyle="1" w:styleId="FooterChar">
    <w:name w:val="Footer Char"/>
    <w:link w:val="Footer"/>
    <w:uiPriority w:val="99"/>
    <w:rsid w:val="003A55A8"/>
    <w:rPr>
      <w:rFonts w:ascii="Times New Roman" w:eastAsia="Times New Roman" w:hAnsi="Times New Roman" w:cs="Times New Roman"/>
      <w:color w:val="000000"/>
      <w:kern w:val="0"/>
      <w:sz w:val="18"/>
      <w:szCs w:val="18"/>
      <w:lang w:eastAsia="de-DE"/>
    </w:rPr>
  </w:style>
  <w:style w:type="paragraph" w:styleId="Header">
    <w:name w:val="header"/>
    <w:basedOn w:val="Normal"/>
    <w:link w:val="HeaderChar"/>
    <w:uiPriority w:val="99"/>
    <w:rsid w:val="003A55A8"/>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link w:val="Header"/>
    <w:uiPriority w:val="99"/>
    <w:rsid w:val="003A55A8"/>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rsid w:val="003A55A8"/>
    <w:pPr>
      <w:adjustRightInd w:val="0"/>
      <w:snapToGrid w:val="0"/>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3A55A8"/>
    <w:pPr>
      <w:ind w:firstLine="0"/>
    </w:pPr>
  </w:style>
  <w:style w:type="paragraph" w:customStyle="1" w:styleId="MDPI33textspaceafter">
    <w:name w:val="MDPI_3.3_text_space_after"/>
    <w:basedOn w:val="MDPI31text"/>
    <w:qFormat/>
    <w:rsid w:val="003A55A8"/>
    <w:pPr>
      <w:spacing w:after="240"/>
    </w:pPr>
  </w:style>
  <w:style w:type="paragraph" w:customStyle="1" w:styleId="MDPI34textspacebefore">
    <w:name w:val="MDPI_3.4_text_space_before"/>
    <w:basedOn w:val="MDPI31text"/>
    <w:qFormat/>
    <w:rsid w:val="003A55A8"/>
    <w:pPr>
      <w:spacing w:before="240"/>
    </w:pPr>
  </w:style>
  <w:style w:type="paragraph" w:customStyle="1" w:styleId="MDPI35textbeforelist">
    <w:name w:val="MDPI_3.5_text_before_list"/>
    <w:basedOn w:val="MDPI31text"/>
    <w:qFormat/>
    <w:rsid w:val="003A55A8"/>
    <w:pPr>
      <w:spacing w:after="120"/>
    </w:pPr>
  </w:style>
  <w:style w:type="paragraph" w:customStyle="1" w:styleId="MDPI36textafterlist">
    <w:name w:val="MDPI_3.6_text_after_list"/>
    <w:basedOn w:val="MDPI31text"/>
    <w:qFormat/>
    <w:rsid w:val="003A55A8"/>
    <w:pPr>
      <w:spacing w:before="120"/>
    </w:pPr>
  </w:style>
  <w:style w:type="paragraph" w:customStyle="1" w:styleId="MDPI37itemize">
    <w:name w:val="MDPI_3.7_itemize"/>
    <w:basedOn w:val="MDPI31text"/>
    <w:qFormat/>
    <w:rsid w:val="003A55A8"/>
    <w:pPr>
      <w:numPr>
        <w:numId w:val="1"/>
      </w:numPr>
      <w:ind w:left="425" w:hanging="425"/>
    </w:pPr>
  </w:style>
  <w:style w:type="paragraph" w:customStyle="1" w:styleId="MDPI38bullet">
    <w:name w:val="MDPI_3.8_bullet"/>
    <w:basedOn w:val="MDPI31text"/>
    <w:qFormat/>
    <w:rsid w:val="003A55A8"/>
    <w:pPr>
      <w:numPr>
        <w:numId w:val="2"/>
      </w:numPr>
      <w:ind w:left="425" w:hanging="425"/>
    </w:pPr>
  </w:style>
  <w:style w:type="paragraph" w:customStyle="1" w:styleId="MDPI39equation">
    <w:name w:val="MDPI_3.9_equation"/>
    <w:basedOn w:val="MDPI31text"/>
    <w:qFormat/>
    <w:rsid w:val="003A55A8"/>
    <w:pPr>
      <w:spacing w:before="120" w:after="120"/>
      <w:ind w:left="709" w:firstLine="0"/>
      <w:jc w:val="center"/>
    </w:pPr>
  </w:style>
  <w:style w:type="paragraph" w:customStyle="1" w:styleId="MDPI3aequationnumber">
    <w:name w:val="MDPI_3.a_equation_number"/>
    <w:basedOn w:val="MDPI31text"/>
    <w:qFormat/>
    <w:rsid w:val="003A55A8"/>
    <w:pPr>
      <w:spacing w:before="120" w:after="120" w:line="240" w:lineRule="auto"/>
      <w:ind w:firstLine="0"/>
      <w:jc w:val="right"/>
    </w:pPr>
  </w:style>
  <w:style w:type="paragraph" w:customStyle="1" w:styleId="MDPI62Acknowledgments">
    <w:name w:val="MDPI_6.2_Acknowledgments"/>
    <w:qFormat/>
    <w:rsid w:val="003A55A8"/>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41tablecaption">
    <w:name w:val="MDPI_4.1_table_caption"/>
    <w:basedOn w:val="MDPI62Acknowledgments"/>
    <w:qFormat/>
    <w:rsid w:val="003A55A8"/>
    <w:pPr>
      <w:spacing w:before="240" w:after="120" w:line="260" w:lineRule="atLeast"/>
      <w:ind w:left="425" w:right="425"/>
    </w:pPr>
    <w:rPr>
      <w:snapToGrid/>
      <w:szCs w:val="22"/>
    </w:rPr>
  </w:style>
  <w:style w:type="paragraph" w:customStyle="1" w:styleId="MDPI42tablebody">
    <w:name w:val="MDPI_4.2_table_body"/>
    <w:qFormat/>
    <w:rsid w:val="006F7149"/>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basedOn w:val="MDPI41tablecaption"/>
    <w:next w:val="MDPI31text"/>
    <w:qFormat/>
    <w:rsid w:val="003A55A8"/>
    <w:pPr>
      <w:spacing w:before="0"/>
      <w:ind w:left="0" w:right="0"/>
    </w:pPr>
  </w:style>
  <w:style w:type="paragraph" w:customStyle="1" w:styleId="MDPI51figurecaption">
    <w:name w:val="MDPI_5.1_figure_caption"/>
    <w:basedOn w:val="MDPI62Acknowledgments"/>
    <w:qFormat/>
    <w:rsid w:val="003A55A8"/>
    <w:pPr>
      <w:spacing w:after="240" w:line="260" w:lineRule="atLeast"/>
      <w:ind w:left="425" w:right="425"/>
    </w:pPr>
    <w:rPr>
      <w:snapToGrid/>
    </w:rPr>
  </w:style>
  <w:style w:type="paragraph" w:customStyle="1" w:styleId="MDPI52figure">
    <w:name w:val="MDPI_5.2_figure"/>
    <w:qFormat/>
    <w:rsid w:val="003A55A8"/>
    <w:pPr>
      <w:jc w:val="center"/>
    </w:pPr>
    <w:rPr>
      <w:rFonts w:ascii="Palatino Linotype" w:eastAsia="Times New Roman" w:hAnsi="Palatino Linotype"/>
      <w:snapToGrid w:val="0"/>
      <w:color w:val="000000"/>
      <w:sz w:val="24"/>
      <w:lang w:eastAsia="de-DE" w:bidi="en-US"/>
    </w:rPr>
  </w:style>
  <w:style w:type="paragraph" w:customStyle="1" w:styleId="MDPI61Supplementary">
    <w:name w:val="MDPI_6.1_Supplementary"/>
    <w:basedOn w:val="MDPI62Acknowledgments"/>
    <w:qFormat/>
    <w:rsid w:val="003A55A8"/>
    <w:pPr>
      <w:spacing w:before="240"/>
    </w:pPr>
    <w:rPr>
      <w:lang w:eastAsia="en-US"/>
    </w:rPr>
  </w:style>
  <w:style w:type="paragraph" w:customStyle="1" w:styleId="MDPI63AuthorContributions">
    <w:name w:val="MDPI_6.3_AuthorContributions"/>
    <w:basedOn w:val="MDPI62Acknowledgments"/>
    <w:qFormat/>
    <w:rsid w:val="003A55A8"/>
    <w:rPr>
      <w:rFonts w:eastAsia="SimSun"/>
      <w:color w:val="auto"/>
      <w:lang w:eastAsia="en-US"/>
    </w:rPr>
  </w:style>
  <w:style w:type="paragraph" w:customStyle="1" w:styleId="MDPI64CoI">
    <w:name w:val="MDPI_6.4_CoI"/>
    <w:basedOn w:val="MDPI62Acknowledgments"/>
    <w:qFormat/>
    <w:rsid w:val="003A55A8"/>
  </w:style>
  <w:style w:type="paragraph" w:customStyle="1" w:styleId="MDPI81theorem">
    <w:name w:val="MDPI_8.1_theorem"/>
    <w:basedOn w:val="MDPI32textnoindent"/>
    <w:qFormat/>
    <w:rsid w:val="003A55A8"/>
    <w:rPr>
      <w:i/>
    </w:rPr>
  </w:style>
  <w:style w:type="paragraph" w:customStyle="1" w:styleId="MDPI82proof">
    <w:name w:val="MDPI_8.2_proof"/>
    <w:basedOn w:val="MDPI32textnoindent"/>
    <w:qFormat/>
    <w:rsid w:val="003A55A8"/>
  </w:style>
  <w:style w:type="paragraph" w:customStyle="1" w:styleId="MDPIfooterfirstpage">
    <w:name w:val="MDPI_footer_firstpage"/>
    <w:basedOn w:val="Normal"/>
    <w:qFormat/>
    <w:rsid w:val="003A55A8"/>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31text">
    <w:name w:val="MDPI_3.1_text"/>
    <w:link w:val="MDPI31textChar"/>
    <w:qFormat/>
    <w:rsid w:val="003A55A8"/>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basedOn w:val="MDPI31text"/>
    <w:link w:val="MDPI23heading3Char"/>
    <w:qFormat/>
    <w:rsid w:val="003A55A8"/>
    <w:pPr>
      <w:spacing w:before="240" w:after="120"/>
      <w:ind w:firstLine="0"/>
      <w:jc w:val="left"/>
      <w:outlineLvl w:val="2"/>
    </w:pPr>
  </w:style>
  <w:style w:type="paragraph" w:customStyle="1" w:styleId="MDPI21heading1">
    <w:name w:val="MDPI_2.1_heading1"/>
    <w:basedOn w:val="MDPI23heading3"/>
    <w:link w:val="MDPI21heading1Char"/>
    <w:qFormat/>
    <w:rsid w:val="003A55A8"/>
    <w:pPr>
      <w:outlineLvl w:val="0"/>
    </w:pPr>
    <w:rPr>
      <w:b/>
    </w:rPr>
  </w:style>
  <w:style w:type="paragraph" w:customStyle="1" w:styleId="MDPI22heading2">
    <w:name w:val="MDPI_2.2_heading2"/>
    <w:basedOn w:val="Normal"/>
    <w:qFormat/>
    <w:rsid w:val="003A55A8"/>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3A55A8"/>
    <w:pPr>
      <w:numPr>
        <w:numId w:val="3"/>
      </w:numPr>
      <w:spacing w:before="0" w:line="260" w:lineRule="atLeast"/>
      <w:ind w:left="425" w:hanging="425"/>
    </w:pPr>
  </w:style>
  <w:style w:type="paragraph" w:styleId="BalloonText">
    <w:name w:val="Balloon Text"/>
    <w:basedOn w:val="Normal"/>
    <w:link w:val="BalloonTextChar"/>
    <w:uiPriority w:val="99"/>
    <w:semiHidden/>
    <w:unhideWhenUsed/>
    <w:rsid w:val="003A55A8"/>
    <w:pPr>
      <w:spacing w:line="240" w:lineRule="auto"/>
    </w:pPr>
    <w:rPr>
      <w:sz w:val="18"/>
      <w:szCs w:val="18"/>
    </w:rPr>
  </w:style>
  <w:style w:type="character" w:customStyle="1" w:styleId="BalloonTextChar">
    <w:name w:val="Balloon Text Char"/>
    <w:link w:val="BalloonText"/>
    <w:uiPriority w:val="99"/>
    <w:semiHidden/>
    <w:rsid w:val="003A55A8"/>
    <w:rPr>
      <w:rFonts w:ascii="Times New Roman" w:eastAsia="Times New Roman" w:hAnsi="Times New Roman" w:cs="Times New Roman"/>
      <w:color w:val="000000"/>
      <w:kern w:val="0"/>
      <w:sz w:val="18"/>
      <w:szCs w:val="18"/>
      <w:lang w:eastAsia="de-DE"/>
    </w:rPr>
  </w:style>
  <w:style w:type="character" w:styleId="LineNumber">
    <w:name w:val="line number"/>
    <w:basedOn w:val="DefaultParagraphFont"/>
    <w:uiPriority w:val="99"/>
    <w:semiHidden/>
    <w:unhideWhenUsed/>
    <w:rsid w:val="003A55A8"/>
  </w:style>
  <w:style w:type="table" w:customStyle="1" w:styleId="MDPI41threelinetable">
    <w:name w:val="MDPI_4.1_three_line_table"/>
    <w:basedOn w:val="TableNormal"/>
    <w:uiPriority w:val="99"/>
    <w:rsid w:val="006F7149"/>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sid w:val="005425B6"/>
    <w:rPr>
      <w:color w:val="0563C1"/>
      <w:u w:val="single"/>
    </w:rPr>
  </w:style>
  <w:style w:type="character" w:customStyle="1" w:styleId="UnresolvedMention1">
    <w:name w:val="Unresolved Mention1"/>
    <w:uiPriority w:val="99"/>
    <w:semiHidden/>
    <w:unhideWhenUsed/>
    <w:rsid w:val="00963346"/>
    <w:rPr>
      <w:color w:val="605E5C"/>
      <w:shd w:val="clear" w:color="auto" w:fill="E1DFDD"/>
    </w:rPr>
  </w:style>
  <w:style w:type="table" w:styleId="PlainTable4">
    <w:name w:val="Plain Table 4"/>
    <w:basedOn w:val="TableNormal"/>
    <w:uiPriority w:val="44"/>
    <w:rsid w:val="00F71A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Heading1Char">
    <w:name w:val="Heading 1 Char"/>
    <w:basedOn w:val="DefaultParagraphFont"/>
    <w:link w:val="Heading1"/>
    <w:uiPriority w:val="9"/>
    <w:rsid w:val="002771D9"/>
    <w:rPr>
      <w:rFonts w:eastAsia="Calibri" w:cs="Calibri"/>
      <w:b/>
      <w:color w:val="000000"/>
      <w:sz w:val="24"/>
      <w:szCs w:val="22"/>
    </w:rPr>
  </w:style>
  <w:style w:type="character" w:customStyle="1" w:styleId="Heading3Char">
    <w:name w:val="Heading 3 Char"/>
    <w:basedOn w:val="DefaultParagraphFont"/>
    <w:link w:val="Heading3"/>
    <w:uiPriority w:val="9"/>
    <w:semiHidden/>
    <w:rsid w:val="00CD13BC"/>
    <w:rPr>
      <w:rFonts w:asciiTheme="majorHAnsi" w:eastAsiaTheme="majorEastAsia" w:hAnsiTheme="majorHAnsi" w:cstheme="majorBidi"/>
      <w:color w:val="1F4D78" w:themeColor="accent1" w:themeShade="7F"/>
      <w:sz w:val="24"/>
      <w:szCs w:val="24"/>
      <w:lang w:eastAsia="de-DE"/>
    </w:rPr>
  </w:style>
  <w:style w:type="paragraph" w:styleId="ListParagraph">
    <w:name w:val="List Paragraph"/>
    <w:basedOn w:val="Normal"/>
    <w:uiPriority w:val="34"/>
    <w:qFormat/>
    <w:rsid w:val="00141FA3"/>
    <w:pPr>
      <w:spacing w:after="15" w:line="248" w:lineRule="auto"/>
      <w:ind w:left="720" w:hanging="3"/>
      <w:contextualSpacing/>
      <w:jc w:val="left"/>
    </w:pPr>
    <w:rPr>
      <w:rFonts w:ascii="Calibri" w:eastAsia="Calibri" w:hAnsi="Calibri" w:cs="Calibri"/>
      <w:sz w:val="20"/>
      <w:szCs w:val="22"/>
      <w:lang w:eastAsia="en-US"/>
    </w:rPr>
  </w:style>
  <w:style w:type="character" w:customStyle="1" w:styleId="Heading2Char">
    <w:name w:val="Heading 2 Char"/>
    <w:basedOn w:val="DefaultParagraphFont"/>
    <w:link w:val="Heading2"/>
    <w:uiPriority w:val="9"/>
    <w:semiHidden/>
    <w:rsid w:val="000F1384"/>
    <w:rPr>
      <w:rFonts w:asciiTheme="majorHAnsi" w:eastAsiaTheme="majorEastAsia" w:hAnsiTheme="majorHAnsi" w:cstheme="majorBidi"/>
      <w:color w:val="2E74B5" w:themeColor="accent1" w:themeShade="BF"/>
      <w:sz w:val="26"/>
      <w:szCs w:val="26"/>
      <w:lang w:eastAsia="de-DE"/>
    </w:rPr>
  </w:style>
  <w:style w:type="paragraph" w:customStyle="1" w:styleId="EndNoteBibliographyTitle">
    <w:name w:val="EndNote Bibliography Title"/>
    <w:basedOn w:val="Normal"/>
    <w:link w:val="EndNoteBibliographyTitleChar"/>
    <w:rsid w:val="000567C9"/>
    <w:pPr>
      <w:jc w:val="center"/>
    </w:pPr>
    <w:rPr>
      <w:rFonts w:ascii="Palatino Linotype" w:hAnsi="Palatino Linotype"/>
      <w:noProof/>
      <w:sz w:val="18"/>
      <w:lang w:val="de-DE"/>
    </w:rPr>
  </w:style>
  <w:style w:type="character" w:customStyle="1" w:styleId="MDPI31textChar">
    <w:name w:val="MDPI_3.1_text Char"/>
    <w:basedOn w:val="DefaultParagraphFont"/>
    <w:link w:val="MDPI31text"/>
    <w:rsid w:val="000567C9"/>
    <w:rPr>
      <w:rFonts w:ascii="Palatino Linotype" w:eastAsia="Times New Roman" w:hAnsi="Palatino Linotype"/>
      <w:snapToGrid w:val="0"/>
      <w:color w:val="000000"/>
      <w:szCs w:val="22"/>
      <w:lang w:eastAsia="de-DE" w:bidi="en-US"/>
    </w:rPr>
  </w:style>
  <w:style w:type="character" w:customStyle="1" w:styleId="MDPI23heading3Char">
    <w:name w:val="MDPI_2.3_heading3 Char"/>
    <w:basedOn w:val="MDPI31textChar"/>
    <w:link w:val="MDPI23heading3"/>
    <w:rsid w:val="000567C9"/>
    <w:rPr>
      <w:rFonts w:ascii="Palatino Linotype" w:eastAsia="Times New Roman" w:hAnsi="Palatino Linotype"/>
      <w:snapToGrid w:val="0"/>
      <w:color w:val="000000"/>
      <w:szCs w:val="22"/>
      <w:lang w:eastAsia="de-DE" w:bidi="en-US"/>
    </w:rPr>
  </w:style>
  <w:style w:type="character" w:customStyle="1" w:styleId="MDPI21heading1Char">
    <w:name w:val="MDPI_2.1_heading1 Char"/>
    <w:basedOn w:val="MDPI23heading3Char"/>
    <w:link w:val="MDPI21heading1"/>
    <w:rsid w:val="000567C9"/>
    <w:rPr>
      <w:rFonts w:ascii="Palatino Linotype" w:eastAsia="Times New Roman" w:hAnsi="Palatino Linotype"/>
      <w:b/>
      <w:snapToGrid w:val="0"/>
      <w:color w:val="000000"/>
      <w:szCs w:val="22"/>
      <w:lang w:eastAsia="de-DE" w:bidi="en-US"/>
    </w:rPr>
  </w:style>
  <w:style w:type="character" w:customStyle="1" w:styleId="EndNoteBibliographyTitleChar">
    <w:name w:val="EndNote Bibliography Title Char"/>
    <w:basedOn w:val="MDPI21heading1Char"/>
    <w:link w:val="EndNoteBibliographyTitle"/>
    <w:rsid w:val="000567C9"/>
    <w:rPr>
      <w:rFonts w:ascii="Palatino Linotype" w:eastAsia="Times New Roman" w:hAnsi="Palatino Linotype"/>
      <w:b w:val="0"/>
      <w:noProof/>
      <w:snapToGrid/>
      <w:color w:val="000000"/>
      <w:sz w:val="18"/>
      <w:szCs w:val="22"/>
      <w:lang w:val="de-DE" w:eastAsia="de-DE" w:bidi="en-US"/>
    </w:rPr>
  </w:style>
  <w:style w:type="paragraph" w:customStyle="1" w:styleId="EndNoteBibliography">
    <w:name w:val="EndNote Bibliography"/>
    <w:basedOn w:val="Normal"/>
    <w:link w:val="EndNoteBibliographyChar"/>
    <w:rsid w:val="000567C9"/>
    <w:pPr>
      <w:spacing w:line="240" w:lineRule="atLeast"/>
    </w:pPr>
    <w:rPr>
      <w:rFonts w:ascii="Palatino Linotype" w:hAnsi="Palatino Linotype"/>
      <w:noProof/>
      <w:sz w:val="18"/>
      <w:lang w:val="de-DE"/>
    </w:rPr>
  </w:style>
  <w:style w:type="character" w:customStyle="1" w:styleId="EndNoteBibliographyChar">
    <w:name w:val="EndNote Bibliography Char"/>
    <w:basedOn w:val="MDPI21heading1Char"/>
    <w:link w:val="EndNoteBibliography"/>
    <w:rsid w:val="000567C9"/>
    <w:rPr>
      <w:rFonts w:ascii="Palatino Linotype" w:eastAsia="Times New Roman" w:hAnsi="Palatino Linotype"/>
      <w:b w:val="0"/>
      <w:noProof/>
      <w:snapToGrid/>
      <w:color w:val="000000"/>
      <w:sz w:val="18"/>
      <w:szCs w:val="22"/>
      <w:lang w:val="de-DE" w:eastAsia="de-DE" w:bidi="en-US"/>
    </w:rPr>
  </w:style>
  <w:style w:type="character" w:styleId="CommentReference">
    <w:name w:val="annotation reference"/>
    <w:basedOn w:val="DefaultParagraphFont"/>
    <w:uiPriority w:val="99"/>
    <w:semiHidden/>
    <w:unhideWhenUsed/>
    <w:rsid w:val="00B84F2B"/>
    <w:rPr>
      <w:sz w:val="16"/>
      <w:szCs w:val="16"/>
    </w:rPr>
  </w:style>
  <w:style w:type="paragraph" w:styleId="CommentText">
    <w:name w:val="annotation text"/>
    <w:basedOn w:val="Normal"/>
    <w:link w:val="CommentTextChar"/>
    <w:uiPriority w:val="99"/>
    <w:semiHidden/>
    <w:unhideWhenUsed/>
    <w:rsid w:val="00B84F2B"/>
    <w:pPr>
      <w:spacing w:line="240" w:lineRule="auto"/>
    </w:pPr>
    <w:rPr>
      <w:sz w:val="20"/>
    </w:rPr>
  </w:style>
  <w:style w:type="character" w:customStyle="1" w:styleId="CommentTextChar">
    <w:name w:val="Comment Text Char"/>
    <w:basedOn w:val="DefaultParagraphFont"/>
    <w:link w:val="CommentText"/>
    <w:uiPriority w:val="99"/>
    <w:semiHidden/>
    <w:rsid w:val="00B84F2B"/>
    <w:rPr>
      <w:rFonts w:ascii="Times New Roman" w:eastAsia="Times New Roman" w:hAnsi="Times New Roman"/>
      <w:color w:val="000000"/>
      <w:lang w:eastAsia="de-DE"/>
    </w:rPr>
  </w:style>
  <w:style w:type="paragraph" w:styleId="CommentSubject">
    <w:name w:val="annotation subject"/>
    <w:basedOn w:val="CommentText"/>
    <w:next w:val="CommentText"/>
    <w:link w:val="CommentSubjectChar"/>
    <w:uiPriority w:val="99"/>
    <w:semiHidden/>
    <w:unhideWhenUsed/>
    <w:rsid w:val="00B84F2B"/>
    <w:rPr>
      <w:b/>
      <w:bCs/>
    </w:rPr>
  </w:style>
  <w:style w:type="character" w:customStyle="1" w:styleId="CommentSubjectChar">
    <w:name w:val="Comment Subject Char"/>
    <w:basedOn w:val="CommentTextChar"/>
    <w:link w:val="CommentSubject"/>
    <w:uiPriority w:val="99"/>
    <w:semiHidden/>
    <w:rsid w:val="00B84F2B"/>
    <w:rPr>
      <w:rFonts w:ascii="Times New Roman" w:eastAsia="Times New Roman" w:hAnsi="Times New Roman"/>
      <w:b/>
      <w:bCs/>
      <w:color w:val="000000"/>
      <w:lang w:eastAsia="de-DE"/>
    </w:rPr>
  </w:style>
  <w:style w:type="paragraph" w:styleId="Revision">
    <w:name w:val="Revision"/>
    <w:hidden/>
    <w:uiPriority w:val="99"/>
    <w:semiHidden/>
    <w:rsid w:val="00422656"/>
    <w:rPr>
      <w:rFonts w:ascii="Times New Roman" w:eastAsia="Times New Roman" w:hAnsi="Times New Roman"/>
      <w:color w:val="000000"/>
      <w:sz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ofia\AppData\Local\Temp\cancer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77C469-A824-4788-A009-F4E08351B4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ancers-template.dot</Template>
  <TotalTime>300</TotalTime>
  <Pages>1</Pages>
  <Words>173</Words>
  <Characters>100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CharactersWithSpaces>
  <SharedDoc>false</SharedDoc>
  <HLinks>
    <vt:vector size="12" baseType="variant">
      <vt:variant>
        <vt:i4>6094915</vt:i4>
      </vt:variant>
      <vt:variant>
        <vt:i4>3</vt:i4>
      </vt:variant>
      <vt:variant>
        <vt:i4>0</vt:i4>
      </vt:variant>
      <vt:variant>
        <vt:i4>5</vt:i4>
      </vt:variant>
      <vt:variant>
        <vt:lpwstr>http://img.mdpi.org/data/contributor-role-instruction.pdf</vt:lpwstr>
      </vt:variant>
      <vt:variant>
        <vt:lpwstr/>
      </vt:variant>
      <vt:variant>
        <vt:i4>2490387</vt:i4>
      </vt:variant>
      <vt:variant>
        <vt:i4>0</vt:i4>
      </vt:variant>
      <vt:variant>
        <vt:i4>0</vt:i4>
      </vt:variant>
      <vt:variant>
        <vt:i4>5</vt:i4>
      </vt:variant>
      <vt:variant>
        <vt:lpwstr>mailto:support@mdpi.co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dc:creator>
  <cp:keywords/>
  <dc:description/>
  <cp:lastModifiedBy>Ramya G</cp:lastModifiedBy>
  <cp:revision>73</cp:revision>
  <cp:lastPrinted>2021-02-02T17:08:00Z</cp:lastPrinted>
  <dcterms:created xsi:type="dcterms:W3CDTF">2021-03-12T17:53:00Z</dcterms:created>
  <dcterms:modified xsi:type="dcterms:W3CDTF">2021-09-13T10:42:00Z</dcterms:modified>
</cp:coreProperties>
</file>